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77563" w14:textId="28246D43" w:rsidR="007F4DC4" w:rsidRPr="007F4DC4" w:rsidRDefault="00A973A6" w:rsidP="001B3FF4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</w:t>
      </w:r>
      <w:r w:rsidR="00A56CFA" w:rsidRPr="00A56CFA">
        <w:rPr>
          <w:rFonts w:ascii="Times New Roman" w:hAnsi="Times New Roman" w:cs="Times New Roman"/>
          <w:b/>
          <w:lang w:val="en-US"/>
        </w:rPr>
        <w:t xml:space="preserve"> </w:t>
      </w:r>
      <w:r w:rsidR="00ED66A8">
        <w:rPr>
          <w:rFonts w:ascii="Times New Roman" w:hAnsi="Times New Roman" w:cs="Times New Roman"/>
          <w:b/>
          <w:lang w:val="en-US"/>
        </w:rPr>
        <w:t>2</w:t>
      </w:r>
      <w:r w:rsidR="007F4DC4" w:rsidRPr="008B44E9">
        <w:rPr>
          <w:rFonts w:ascii="Times New Roman" w:hAnsi="Times New Roman" w:cs="Times New Roman"/>
          <w:b/>
          <w:lang w:val="en-US"/>
        </w:rPr>
        <w:t xml:space="preserve">. </w:t>
      </w:r>
      <w:r w:rsidR="007F4DC4">
        <w:rPr>
          <w:rFonts w:ascii="Times New Roman" w:hAnsi="Times New Roman" w:cs="Times New Roman"/>
          <w:b/>
          <w:lang w:val="en-US"/>
        </w:rPr>
        <w:t>Electrical impedance tomography variables</w:t>
      </w:r>
    </w:p>
    <w:p w14:paraId="4FB7870C" w14:textId="77777777" w:rsidR="007F4DC4" w:rsidRPr="007F4DC4" w:rsidRDefault="007F4DC4" w:rsidP="001B3FF4">
      <w:pPr>
        <w:spacing w:line="480" w:lineRule="auto"/>
        <w:rPr>
          <w:lang w:val="en-US"/>
        </w:rPr>
      </w:pPr>
    </w:p>
    <w:tbl>
      <w:tblPr>
        <w:tblW w:w="8205" w:type="dxa"/>
        <w:jc w:val="center"/>
        <w:tblLayout w:type="fixed"/>
        <w:tblLook w:val="0600" w:firstRow="0" w:lastRow="0" w:firstColumn="0" w:lastColumn="0" w:noHBand="1" w:noVBand="1"/>
      </w:tblPr>
      <w:tblGrid>
        <w:gridCol w:w="3015"/>
        <w:gridCol w:w="1755"/>
        <w:gridCol w:w="1725"/>
        <w:gridCol w:w="1710"/>
      </w:tblGrid>
      <w:tr w:rsidR="00621CF1" w:rsidRPr="007C6BCC" w14:paraId="555734C4" w14:textId="77777777" w:rsidTr="00C53CFA">
        <w:trPr>
          <w:trHeight w:val="680"/>
          <w:jc w:val="center"/>
        </w:trPr>
        <w:tc>
          <w:tcPr>
            <w:tcW w:w="820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039AD1" w14:textId="712CED2F" w:rsidR="00FA66E3" w:rsidRPr="00621CF1" w:rsidRDefault="00FA66E3" w:rsidP="001B3FF4">
            <w:pPr>
              <w:spacing w:before="60" w:line="48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Table </w:t>
            </w:r>
            <w:r w:rsidR="00CF4BB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E</w:t>
            </w:r>
            <w:r w:rsidR="007A753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</w:t>
            </w:r>
            <w:r w:rsidR="00E4183C" w:rsidRPr="00621CF1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: </w:t>
            </w:r>
            <w:r w:rsidR="00FF7568" w:rsidRPr="00621CF1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EIT variables for each study phase and </w:t>
            </w:r>
            <w:r w:rsidR="00FF7568" w:rsidRPr="00621CF1">
              <w:rPr>
                <w:rFonts w:ascii="Times New Roman" w:eastAsia="Times New Roman" w:hAnsi="Times New Roman" w:cs="Times New Roman"/>
                <w:b/>
                <w:bCs/>
              </w:rPr>
              <w:t>Δ</w:t>
            </w:r>
            <w:r w:rsidR="00FF7568" w:rsidRPr="00621CF1">
              <w:rPr>
                <w:rFonts w:ascii="Times New Roman" w:eastAsia="Times New Roman" w:hAnsi="Times New Roman" w:cs="Times New Roman"/>
                <w:b/>
                <w:lang w:val="en-US"/>
              </w:rPr>
              <w:t>PEEP</w:t>
            </w:r>
          </w:p>
        </w:tc>
      </w:tr>
      <w:tr w:rsidR="00621CF1" w:rsidRPr="00621CF1" w14:paraId="3D321EAE" w14:textId="77777777" w:rsidTr="00C53CFA">
        <w:trPr>
          <w:trHeight w:val="405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90322D" w14:textId="5150BB53" w:rsidR="00FA66E3" w:rsidRPr="00621CF1" w:rsidRDefault="00C53CFA" w:rsidP="001B3FF4">
            <w:pPr>
              <w:spacing w:before="6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E19C32" w14:textId="77777777" w:rsidR="00FA66E3" w:rsidRPr="00621CF1" w:rsidRDefault="00FA66E3" w:rsidP="001B3FF4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10</w:t>
            </w:r>
            <w:r w:rsidRPr="00621CF1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621CF1" w:rsidRPr="00621CF1" w14:paraId="6E1E47FD" w14:textId="77777777" w:rsidTr="00C53CFA">
        <w:trPr>
          <w:trHeight w:val="33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CFBE12" w14:textId="77777777" w:rsidR="00FA66E3" w:rsidRPr="00621CF1" w:rsidRDefault="00FA66E3" w:rsidP="001B3FF4">
            <w:pPr>
              <w:spacing w:before="6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BB8F9B" w14:textId="77777777" w:rsidR="00FA66E3" w:rsidRPr="00621CF1" w:rsidRDefault="00FA66E3" w:rsidP="001B3FF4">
            <w:pPr>
              <w:spacing w:before="6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109B1" w14:textId="77777777" w:rsidR="00FA66E3" w:rsidRPr="00621CF1" w:rsidRDefault="00FA66E3" w:rsidP="001B3FF4">
            <w:pPr>
              <w:spacing w:before="6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5DCA15" w14:textId="77777777" w:rsidR="00FA66E3" w:rsidRPr="00621CF1" w:rsidRDefault="00FA66E3" w:rsidP="001B3FF4">
            <w:pPr>
              <w:spacing w:before="6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2ECF74E9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BCB63D" w14:textId="77777777" w:rsidR="00FA66E3" w:rsidRPr="00621CF1" w:rsidRDefault="00FA66E3" w:rsidP="001B3FF4">
            <w:pPr>
              <w:spacing w:before="6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80944" w14:textId="77777777" w:rsidR="00FA66E3" w:rsidRPr="00621CF1" w:rsidRDefault="00FA66E3" w:rsidP="001B3FF4">
            <w:pPr>
              <w:spacing w:before="6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5 [16-33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785E01" w14:textId="77777777" w:rsidR="00FA66E3" w:rsidRPr="00621CF1" w:rsidRDefault="00FA66E3" w:rsidP="001B3FF4">
            <w:pPr>
              <w:spacing w:before="6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0 [22-35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BB2036" w14:textId="77777777" w:rsidR="00FA66E3" w:rsidRPr="00621CF1" w:rsidRDefault="00FA66E3" w:rsidP="001B3FF4">
            <w:pPr>
              <w:spacing w:before="6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5 [18-30]</w:t>
            </w:r>
          </w:p>
        </w:tc>
      </w:tr>
      <w:tr w:rsidR="00621CF1" w:rsidRPr="00621CF1" w14:paraId="74ABF6F7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C4D872" w14:textId="77777777" w:rsidR="00FA66E3" w:rsidRPr="00621CF1" w:rsidRDefault="00FA66E3" w:rsidP="001B3FF4">
            <w:pPr>
              <w:spacing w:before="6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B08A66" w14:textId="087C39EA" w:rsidR="00FA66E3" w:rsidRPr="00621CF1" w:rsidRDefault="00FA66E3" w:rsidP="001B3FF4">
            <w:pPr>
              <w:spacing w:before="6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 [0-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5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BA1DA1" w14:textId="77777777" w:rsidR="00FA66E3" w:rsidRPr="00621CF1" w:rsidRDefault="00FA66E3" w:rsidP="001B3FF4">
            <w:pPr>
              <w:spacing w:before="6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 [0-1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F9AA1" w14:textId="77777777" w:rsidR="00FA66E3" w:rsidRPr="00621CF1" w:rsidRDefault="00FA66E3" w:rsidP="001B3FF4">
            <w:pPr>
              <w:spacing w:before="6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 [0-1]</w:t>
            </w:r>
          </w:p>
        </w:tc>
      </w:tr>
      <w:tr w:rsidR="00621CF1" w:rsidRPr="00621CF1" w14:paraId="56BCADDA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DBBA7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8CED26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1 [51-52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2B20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3 [50-55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25A878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1 [49-53]</w:t>
            </w:r>
          </w:p>
        </w:tc>
      </w:tr>
      <w:tr w:rsidR="00621CF1" w:rsidRPr="00621CF1" w14:paraId="6C20B16C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666F1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C1CA7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57 [476-612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80CE50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27 [392-447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778472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68 [481-617]</w:t>
            </w:r>
          </w:p>
        </w:tc>
      </w:tr>
      <w:tr w:rsidR="00621CF1" w:rsidRPr="00621CF1" w14:paraId="6DB5FCE6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437C4A" w14:textId="2D0BCA0A" w:rsidR="00FA66E3" w:rsidRPr="00621CF1" w:rsidRDefault="00C53CFA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03E6B1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8</w:t>
            </w:r>
            <w:r w:rsidRPr="00621CF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</w:tr>
      <w:tr w:rsidR="00621CF1" w:rsidRPr="00621CF1" w14:paraId="326812FF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B3F345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8897AE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2F9A32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3B3B8B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3C9E3489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AD8FC2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70FE7C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4 [19-29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DFC24D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8 [12-21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2DC2FC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4 [19-28]</w:t>
            </w:r>
          </w:p>
        </w:tc>
      </w:tr>
      <w:tr w:rsidR="00621CF1" w:rsidRPr="00621CF1" w14:paraId="2091FA44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52305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4E813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 [0-1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17E768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 [5-10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157E10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 [0-1]</w:t>
            </w:r>
          </w:p>
        </w:tc>
      </w:tr>
      <w:tr w:rsidR="00621CF1" w:rsidRPr="00621CF1" w14:paraId="19BADAF2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1E2E13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DA80CC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2 [49-54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8BE01C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1 [48-59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216F62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2 [48-55]</w:t>
            </w:r>
          </w:p>
        </w:tc>
      </w:tr>
      <w:tr w:rsidR="00621CF1" w:rsidRPr="00621CF1" w14:paraId="470DCB7D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E2F4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9C8C9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66 [487-731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388DC1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93 [349-509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A2EA93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81 [466-733]</w:t>
            </w:r>
          </w:p>
        </w:tc>
      </w:tr>
      <w:tr w:rsidR="00621CF1" w:rsidRPr="00621CF1" w14:paraId="3195CB89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45C30" w14:textId="57A45180" w:rsidR="00FA66E3" w:rsidRPr="00621CF1" w:rsidRDefault="00C53CFA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919F37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6</w:t>
            </w:r>
            <w:r w:rsidRPr="00621CF1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</w:tr>
      <w:tr w:rsidR="00621CF1" w:rsidRPr="00621CF1" w14:paraId="2D087095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AE1658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9C040F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54A856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CAD2DF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07FAB6A0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3C71E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8A8C36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3 [19-28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31C3F1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5 [10-19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36C39A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2 [18-26]</w:t>
            </w:r>
          </w:p>
        </w:tc>
      </w:tr>
      <w:tr w:rsidR="00621CF1" w:rsidRPr="00621CF1" w14:paraId="3F2659C5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3CDD22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FC465C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 [0-2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23E53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1 [6-12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CD50D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 [0-3]</w:t>
            </w:r>
          </w:p>
        </w:tc>
      </w:tr>
      <w:tr w:rsidR="00621CF1" w:rsidRPr="00621CF1" w14:paraId="7A3E98FF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9B9958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56A302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0 [46-54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B835A2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4 [47-59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EE3A48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1 [47-54]</w:t>
            </w:r>
          </w:p>
        </w:tc>
      </w:tr>
      <w:tr w:rsidR="00621CF1" w:rsidRPr="00621CF1" w14:paraId="1A18E17E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805B5B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3DA17A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51 [443-686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8A2FB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44 [286-438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4152F9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33 [409-676]</w:t>
            </w:r>
          </w:p>
        </w:tc>
      </w:tr>
      <w:tr w:rsidR="00621CF1" w:rsidRPr="00621CF1" w14:paraId="0656BE32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F59BE" w14:textId="47B465A5" w:rsidR="00FA66E3" w:rsidRPr="00621CF1" w:rsidRDefault="00C53CFA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72A5FD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4</w:t>
            </w:r>
          </w:p>
        </w:tc>
      </w:tr>
      <w:tr w:rsidR="00621CF1" w:rsidRPr="00621CF1" w14:paraId="253338F8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CB2B20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4255D9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E43CE6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011FF0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210B7C5D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D427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B5D78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0 [16-24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8D8BB4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2 [9-14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53A53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8 [13-23]</w:t>
            </w:r>
          </w:p>
        </w:tc>
      </w:tr>
      <w:tr w:rsidR="00621CF1" w:rsidRPr="00621CF1" w14:paraId="0444661C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AEB927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01DDF0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 [2-5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AC390D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6 [13-19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55AAD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 [3-6]</w:t>
            </w:r>
          </w:p>
        </w:tc>
      </w:tr>
      <w:tr w:rsidR="00621CF1" w:rsidRPr="00621CF1" w14:paraId="50B64E4C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EA8AF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lastRenderedPageBreak/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E348C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1 [45-57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6CDD88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7 [50-67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B63F4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1 [46-56]</w:t>
            </w:r>
          </w:p>
        </w:tc>
      </w:tr>
      <w:tr w:rsidR="00621CF1" w:rsidRPr="00621CF1" w14:paraId="0A6809B9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E69E76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5A0170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61 [349-584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F6072C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41 [185-300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7DE286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51 [312-587]</w:t>
            </w:r>
          </w:p>
        </w:tc>
      </w:tr>
      <w:tr w:rsidR="00621CF1" w:rsidRPr="00621CF1" w14:paraId="47415171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9A5EB" w14:textId="62EE51C8" w:rsidR="00FA66E3" w:rsidRPr="00621CF1" w:rsidRDefault="00C53CFA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6F0C8D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2</w:t>
            </w:r>
          </w:p>
        </w:tc>
      </w:tr>
      <w:tr w:rsidR="00621CF1" w:rsidRPr="00621CF1" w14:paraId="57B694B4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DE3C2F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B7B2A2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4CEFB4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4BA2A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3CA0BD0A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73A71E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DEE8A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6 [13-19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918A04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 [6-10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68B2D1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4 [12-17]</w:t>
            </w:r>
          </w:p>
        </w:tc>
      </w:tr>
      <w:tr w:rsidR="00621CF1" w:rsidRPr="00621CF1" w14:paraId="44E9F639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80FC8D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6597D8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 [4-9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7F2597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0 [16-24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D1EFD1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 [6-10]</w:t>
            </w:r>
          </w:p>
        </w:tc>
      </w:tr>
      <w:tr w:rsidR="00621CF1" w:rsidRPr="00621CF1" w14:paraId="28F33287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4297C7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C58E41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1 [46-58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EF08BD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3 [53-68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2F0C2E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2 [48-56]</w:t>
            </w:r>
          </w:p>
        </w:tc>
      </w:tr>
      <w:tr w:rsidR="00621CF1" w:rsidRPr="00621CF1" w14:paraId="2D358EF9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E63B97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88BB76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97 [250-515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C9322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64 [111-204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F53D17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59 [230-403]</w:t>
            </w:r>
          </w:p>
        </w:tc>
      </w:tr>
      <w:tr w:rsidR="00621CF1" w:rsidRPr="00621CF1" w14:paraId="48CFC538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AA46B" w14:textId="660C170B" w:rsidR="00FA66E3" w:rsidRPr="00621CF1" w:rsidRDefault="00C53CFA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42A563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0</w:t>
            </w:r>
          </w:p>
        </w:tc>
      </w:tr>
      <w:tr w:rsidR="00621CF1" w:rsidRPr="00621CF1" w14:paraId="4BD22052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CDD1A7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F0EB7B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86922A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A25637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383CF43E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2EC74D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A0AE4A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1 [10-15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4B142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 [2-6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078F3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0 [7-14]</w:t>
            </w:r>
          </w:p>
        </w:tc>
      </w:tr>
      <w:tr w:rsidR="00621CF1" w:rsidRPr="00621CF1" w14:paraId="6A5DECBA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2D2EE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2B738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1 [8-13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0BD979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3 [22-27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A2FA02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3 [9-15]</w:t>
            </w:r>
          </w:p>
        </w:tc>
      </w:tr>
      <w:tr w:rsidR="00621CF1" w:rsidRPr="00621CF1" w14:paraId="03ED3540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F65E0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40058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2 [47-59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3DEBC4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6 [59-73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A6FBB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4 [49-60]</w:t>
            </w:r>
          </w:p>
        </w:tc>
      </w:tr>
      <w:tr w:rsidR="00621CF1" w:rsidRPr="00621CF1" w14:paraId="4F000C9C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08356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5B3EBB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16 [181-353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24029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92 [55-119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42F86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76 [155-320]</w:t>
            </w:r>
          </w:p>
        </w:tc>
      </w:tr>
      <w:tr w:rsidR="00621CF1" w:rsidRPr="00621CF1" w14:paraId="3560F319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F089EC" w14:textId="4F5BEC07" w:rsidR="00FA66E3" w:rsidRPr="00621CF1" w:rsidRDefault="00C53CFA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806FD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2</w:t>
            </w:r>
          </w:p>
        </w:tc>
      </w:tr>
      <w:tr w:rsidR="00621CF1" w:rsidRPr="00621CF1" w14:paraId="21557813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AE218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08EA8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8D9801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D1117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527BF4B2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EC26C6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86AC6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 [5-9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44F689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 [1-3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B2BFFC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 [4-8]</w:t>
            </w:r>
          </w:p>
        </w:tc>
      </w:tr>
      <w:tr w:rsidR="00621CF1" w:rsidRPr="00621CF1" w14:paraId="00B0A926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673BC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6E6AAA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4 [12-18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EB5FA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7 [24-32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816D4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6 [12-18]</w:t>
            </w:r>
          </w:p>
        </w:tc>
      </w:tr>
      <w:tr w:rsidR="00621CF1" w:rsidRPr="00621CF1" w14:paraId="5DBB596C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E8EE8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D1CE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6 [50-61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0A430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9 [62-78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A221B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6 [52-64]</w:t>
            </w:r>
          </w:p>
        </w:tc>
      </w:tr>
      <w:tr w:rsidR="00621CF1" w:rsidRPr="00621CF1" w14:paraId="5F5288DE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62688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523E79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22 [111-270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3597D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0 [17-64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FCC65C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80 [92-236]</w:t>
            </w:r>
          </w:p>
        </w:tc>
      </w:tr>
      <w:tr w:rsidR="00621CF1" w:rsidRPr="00621CF1" w14:paraId="211C5347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59977E" w14:textId="4340B268" w:rsidR="00FA66E3" w:rsidRPr="00621CF1" w:rsidRDefault="00C53CFA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15BDBA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4</w:t>
            </w:r>
            <w:r w:rsidRPr="00621CF1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</w:p>
        </w:tc>
      </w:tr>
      <w:tr w:rsidR="00621CF1" w:rsidRPr="00621CF1" w14:paraId="4895611C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B381F0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CC867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0E6B2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CEF4E2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718517A9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B554D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C4348E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 [2-7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20ED4C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 [0-3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3C61E9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 [1-5]</w:t>
            </w:r>
          </w:p>
        </w:tc>
      </w:tr>
      <w:tr w:rsidR="00621CF1" w:rsidRPr="00621CF1" w14:paraId="571AC11B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E99D71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49B2D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7 [15-19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5FDF0A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0 [27-33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C6E29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9 [16-24]</w:t>
            </w:r>
          </w:p>
        </w:tc>
      </w:tr>
      <w:tr w:rsidR="00621CF1" w:rsidRPr="00621CF1" w14:paraId="5F6D92B6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20842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7BDCC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1 [52-69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D2D3F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6 [65-86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A20EB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1 [53-71]</w:t>
            </w:r>
          </w:p>
        </w:tc>
      </w:tr>
      <w:tr w:rsidR="00621CF1" w:rsidRPr="00621CF1" w14:paraId="522C4D13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A24AEE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2134C6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34 [89-200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F25F21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 [0-37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384E9A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09 [61-159]</w:t>
            </w:r>
          </w:p>
        </w:tc>
      </w:tr>
      <w:tr w:rsidR="00621CF1" w:rsidRPr="00621CF1" w14:paraId="57E7D98F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95B7BC" w14:textId="0C67F798" w:rsidR="00FA66E3" w:rsidRPr="00621CF1" w:rsidRDefault="00C53CFA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lastRenderedPageBreak/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B65500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6</w:t>
            </w:r>
            <w:r w:rsidRPr="00621CF1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</w:tr>
      <w:tr w:rsidR="00621CF1" w:rsidRPr="00621CF1" w14:paraId="7BA3D10E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9226D3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E871BA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5FB6D3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F596B8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6DC95B03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97F979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4A8CAC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 [2-8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0363AD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 [0-2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3985F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 [2-6]</w:t>
            </w:r>
          </w:p>
        </w:tc>
      </w:tr>
      <w:tr w:rsidR="00621CF1" w:rsidRPr="00621CF1" w14:paraId="403E11B7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B56E82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5D6B23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0 [19-21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E3E57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2 [26-34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8136C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1 [21-22]</w:t>
            </w:r>
          </w:p>
        </w:tc>
      </w:tr>
      <w:tr w:rsidR="00621CF1" w:rsidRPr="00621CF1" w14:paraId="6C57370D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32EF88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1BE64E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0 [57-67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5F3D7F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1 [70-82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C6DE9E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2 [56-68]</w:t>
            </w:r>
          </w:p>
        </w:tc>
      </w:tr>
      <w:tr w:rsidR="00621CF1" w:rsidRPr="00621CF1" w14:paraId="7B602F6C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E7DDE3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84A86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6 [37-151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FB039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 [0-10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6867BA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5 [19-119]</w:t>
            </w:r>
          </w:p>
        </w:tc>
      </w:tr>
      <w:tr w:rsidR="00621CF1" w:rsidRPr="00621CF1" w14:paraId="2EDFE754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082ECE" w14:textId="00FAD82C" w:rsidR="00FA66E3" w:rsidRPr="00621CF1" w:rsidRDefault="00C53CFA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PEEP</w:t>
            </w:r>
          </w:p>
        </w:tc>
        <w:tc>
          <w:tcPr>
            <w:tcW w:w="5190" w:type="dxa"/>
            <w:gridSpan w:val="3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F87652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8</w:t>
            </w:r>
            <w:r w:rsidRPr="00621CF1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</w:p>
        </w:tc>
      </w:tr>
      <w:tr w:rsidR="00621CF1" w:rsidRPr="00621CF1" w14:paraId="7C27F6E4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BA5C8D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7D81AA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41493" w14:textId="77777777" w:rsidR="00FA66E3" w:rsidRPr="00621CF1" w:rsidRDefault="00FA66E3" w:rsidP="001B3FF4">
            <w:pPr>
              <w:spacing w:before="40" w:line="480" w:lineRule="auto"/>
              <w:ind w:left="2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F61FA0" w14:textId="77777777" w:rsidR="00FA66E3" w:rsidRPr="00621CF1" w:rsidRDefault="00FA66E3" w:rsidP="001B3FF4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21CF1" w:rsidRPr="00621CF1" w14:paraId="0740D6B9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378AC1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D2E69C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 [4-5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58FA5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 [2-6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45D6D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 [1-2]</w:t>
            </w:r>
          </w:p>
        </w:tc>
      </w:tr>
      <w:tr w:rsidR="00621CF1" w:rsidRPr="00621CF1" w14:paraId="535298DE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7A2C8E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0C2A04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4 [24-25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B49A8A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9 [28-31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999E16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5 [24-25]</w:t>
            </w:r>
          </w:p>
        </w:tc>
      </w:tr>
      <w:tr w:rsidR="00621CF1" w:rsidRPr="00621CF1" w14:paraId="1AFE9641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463ACA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A5364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04 [85-122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6DEE67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24 [101-146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5FE5C6" w14:textId="77777777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10 [89-130]</w:t>
            </w:r>
          </w:p>
        </w:tc>
      </w:tr>
      <w:tr w:rsidR="00621CF1" w:rsidRPr="00621CF1" w14:paraId="6AEC67FC" w14:textId="77777777" w:rsidTr="00C53CFA">
        <w:trPr>
          <w:trHeight w:val="360"/>
          <w:jc w:val="center"/>
        </w:trPr>
        <w:tc>
          <w:tcPr>
            <w:tcW w:w="301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D6ED5E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17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5CFA00" w14:textId="3FB50890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35 [-68-1]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EFBD73" w14:textId="77777777" w:rsidR="00FA66E3" w:rsidRPr="00621CF1" w:rsidRDefault="00FA66E3" w:rsidP="001B3FF4">
            <w:pPr>
              <w:spacing w:before="40" w:line="480" w:lineRule="auto"/>
              <w:ind w:left="2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 [0-0]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3AA63" w14:textId="1F165B66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47 [-80-14]</w:t>
            </w:r>
          </w:p>
        </w:tc>
      </w:tr>
      <w:tr w:rsidR="00621CF1" w:rsidRPr="007C6BCC" w14:paraId="551440E8" w14:textId="77777777" w:rsidTr="00C53CFA">
        <w:trPr>
          <w:trHeight w:val="360"/>
          <w:jc w:val="center"/>
        </w:trPr>
        <w:tc>
          <w:tcPr>
            <w:tcW w:w="8205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A0F7DF" w14:textId="77777777" w:rsidR="00C53CFA" w:rsidRPr="00621CF1" w:rsidRDefault="00C53CFA" w:rsidP="001B3FF4">
            <w:pPr>
              <w:spacing w:before="20" w:line="480" w:lineRule="auto"/>
              <w:ind w:left="40" w:right="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Variables are expressed as median [1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st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3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  <w:lang w:val="en-US"/>
              </w:rPr>
              <w:t>rd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quartile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]. </w:t>
            </w:r>
          </w:p>
          <w:p w14:paraId="434A5672" w14:textId="4B0AACA8" w:rsidR="00C53CFA" w:rsidRPr="00621CF1" w:rsidRDefault="00137A21" w:rsidP="001B3FF4">
            <w:pPr>
              <w:spacing w:before="20" w:line="480" w:lineRule="auto"/>
              <w:ind w:left="40" w:right="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ot all outcome variables could be measured fo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ach</w:t>
            </w:r>
            <w:r w:rsidRPr="008653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ΔPEEP lev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ecause of </w:t>
            </w:r>
            <w:r w:rsidRPr="008653B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fixed PEEP range explored in </w:t>
            </w:r>
            <w:r w:rsidRPr="007F06D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he decremental PEEP trial and the va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ing</w:t>
            </w:r>
            <w:r w:rsidRPr="007F06D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est PEEP value for each patient</w:t>
            </w:r>
            <w:r w:rsidR="00C53CFA"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 Here follow the patients with missing ΔPEEP</w:t>
            </w:r>
            <w:r w:rsidR="00D0745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alues</w:t>
            </w:r>
            <w:r w:rsidR="00C53CFA"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5A28CE03" w14:textId="0166AB4F" w:rsidR="00FA66E3" w:rsidRPr="005846BE" w:rsidRDefault="00A973A6" w:rsidP="001B3FF4">
            <w:pPr>
              <w:spacing w:before="20" w:line="480" w:lineRule="auto"/>
              <w:ind w:right="4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="005846BE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ssing data </w:t>
            </w:r>
            <w:r w:rsidR="00FA66E3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16 patients (ID 1,2,3,6,7,8,11,12,13,14,15,16,17,18,19,20)</w:t>
            </w:r>
          </w:p>
          <w:p w14:paraId="6A7439EE" w14:textId="10526C2C" w:rsidR="00FA66E3" w:rsidRPr="005846BE" w:rsidRDefault="00A973A6" w:rsidP="001B3FF4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="005846BE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ssing data </w:t>
            </w:r>
            <w:r w:rsidR="00FA66E3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7 patients (ID 2,3,12,14,16,17,19)</w:t>
            </w:r>
          </w:p>
          <w:p w14:paraId="2F375C5B" w14:textId="0FAC6966" w:rsidR="00C53CFA" w:rsidRPr="005846BE" w:rsidRDefault="00A973A6" w:rsidP="001B3FF4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="005846BE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ssing data </w:t>
            </w:r>
            <w:r w:rsidR="00FA66E3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2 patients (ID 3,17)</w:t>
            </w:r>
          </w:p>
          <w:p w14:paraId="29A6C3DF" w14:textId="0E34C670" w:rsidR="00C53CFA" w:rsidRPr="005846BE" w:rsidRDefault="00A973A6" w:rsidP="001B3FF4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  <w:r w:rsidR="005846BE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ssing data </w:t>
            </w:r>
            <w:r w:rsidR="00FA66E3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4 patients (ID 4,5,9,10)</w:t>
            </w:r>
          </w:p>
          <w:p w14:paraId="0C6A0880" w14:textId="2F19048C" w:rsidR="00FA66E3" w:rsidRPr="005846BE" w:rsidRDefault="00A973A6" w:rsidP="001B3FF4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  <w:r w:rsidR="005846BE" w:rsidRPr="005846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l</w:t>
            </w:r>
            <w:r w:rsidR="005846BE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ssing data </w:t>
            </w:r>
            <w:r w:rsidR="00FA66E3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13 patients (ID 1,4,5,6,7,8,9,10,11,13,15,18,20)</w:t>
            </w:r>
          </w:p>
          <w:p w14:paraId="5AD4DB48" w14:textId="6F0A8042" w:rsidR="00FA66E3" w:rsidRPr="00621CF1" w:rsidRDefault="00A973A6" w:rsidP="001B3FF4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  <w:r w:rsidR="005846BE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issing data </w:t>
            </w:r>
            <w:r w:rsidR="00FA66E3" w:rsidRPr="005846B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or 18 patients</w:t>
            </w:r>
            <w:r w:rsidR="00FA66E3"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ID 1,2,4,5,6,7,8,9,10,11,12,13,14,15,16,18,19,20)</w:t>
            </w:r>
          </w:p>
          <w:p w14:paraId="32ED4F9E" w14:textId="2367D588" w:rsidR="00FA66E3" w:rsidRPr="00621CF1" w:rsidRDefault="00FA66E3" w:rsidP="001B3FF4">
            <w:pPr>
              <w:spacing w:before="4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/>
              </w:rPr>
              <w:t>Abbreviations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8A2703"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IT, electrical impedance tomography;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EP, positive end</w:t>
            </w:r>
            <w:r w:rsidR="007C6BC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iratory pressure; OD, lung overdistension; </w:t>
            </w:r>
            <w:r w:rsidR="00C53CFA"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tot, total, i.e., referred to the entire lung;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L, lung collapse; GI, </w:t>
            </w:r>
            <w:r w:rsidR="00C53CFA"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lobal inhomogeneity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dex;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ELI, </w:t>
            </w:r>
            <w:r w:rsidR="00C53CFA"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fference of end-expiratory lung impedance compared to the value at 8 cmH</w:t>
            </w:r>
            <w:r w:rsidR="00C53CFA" w:rsidRPr="00621CF1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="00C53CFA"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 of PEEP during phase 2.</w:t>
            </w:r>
          </w:p>
        </w:tc>
      </w:tr>
    </w:tbl>
    <w:p w14:paraId="07F6AEE4" w14:textId="77777777" w:rsidR="009E0BC9" w:rsidRPr="00621CF1" w:rsidRDefault="009E0BC9" w:rsidP="001B3FF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20615F4" w14:textId="77777777" w:rsidR="00FA66E3" w:rsidRPr="00621CF1" w:rsidRDefault="00FA66E3" w:rsidP="001B3FF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B909CFA" w14:textId="77777777" w:rsidR="00FA66E3" w:rsidRPr="00621CF1" w:rsidRDefault="00FA66E3" w:rsidP="001B3FF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10F0509" w14:textId="77777777" w:rsidR="00FA66E3" w:rsidRPr="00621CF1" w:rsidRDefault="00FA66E3" w:rsidP="001B3FF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C4B428A" w14:textId="77777777" w:rsidR="00C53CFA" w:rsidRPr="00621CF1" w:rsidRDefault="00C53CFA" w:rsidP="001B3FF4">
      <w:pPr>
        <w:spacing w:line="480" w:lineRule="auto"/>
        <w:rPr>
          <w:rFonts w:ascii="Times New Roman" w:hAnsi="Times New Roman" w:cs="Times New Roman"/>
          <w:lang w:val="en-US"/>
        </w:rPr>
        <w:sectPr w:rsidR="00C53CFA" w:rsidRPr="00621CF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W w:w="8850" w:type="dxa"/>
        <w:jc w:val="center"/>
        <w:tblLayout w:type="fixed"/>
        <w:tblLook w:val="0600" w:firstRow="0" w:lastRow="0" w:firstColumn="0" w:lastColumn="0" w:noHBand="1" w:noVBand="1"/>
      </w:tblPr>
      <w:tblGrid>
        <w:gridCol w:w="2205"/>
        <w:gridCol w:w="2310"/>
        <w:gridCol w:w="2190"/>
        <w:gridCol w:w="2145"/>
      </w:tblGrid>
      <w:tr w:rsidR="00621CF1" w:rsidRPr="007C6BCC" w14:paraId="23F0408D" w14:textId="77777777" w:rsidTr="00C53CFA">
        <w:trPr>
          <w:trHeight w:val="68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54A950" w14:textId="4160D61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 w:rsidR="00CF4BBE">
              <w:rPr>
                <w:rFonts w:ascii="Times New Roman" w:eastAsia="Times New Roman" w:hAnsi="Times New Roman" w:cs="Times New Roman"/>
                <w:b/>
                <w:lang w:val="en-US"/>
              </w:rPr>
              <w:t>E</w:t>
            </w:r>
            <w:r w:rsidR="007A7531">
              <w:rPr>
                <w:rFonts w:ascii="Times New Roman" w:eastAsia="Times New Roman" w:hAnsi="Times New Roman" w:cs="Times New Roman"/>
                <w:b/>
                <w:lang w:val="en-US"/>
              </w:rPr>
              <w:t>8</w:t>
            </w:r>
            <w:r w:rsidR="00E4183C" w:rsidRPr="00621CF1">
              <w:rPr>
                <w:rFonts w:ascii="Times New Roman" w:eastAsia="Times New Roman" w:hAnsi="Times New Roman" w:cs="Times New Roman"/>
                <w:b/>
                <w:lang w:val="en-US"/>
              </w:rPr>
              <w:t>: Effect of different phases and PEEP levels on EIT variables</w:t>
            </w:r>
          </w:p>
        </w:tc>
      </w:tr>
      <w:tr w:rsidR="00621CF1" w:rsidRPr="00621CF1" w14:paraId="5313C577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E91692" w14:textId="77777777" w:rsidR="00FA66E3" w:rsidRPr="00621CF1" w:rsidRDefault="00FA66E3" w:rsidP="001B3FF4">
            <w:pPr>
              <w:spacing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621CF1" w:rsidRPr="00621CF1" w14:paraId="52E3502A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8B4BAF" w14:textId="056AB94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="008A2703" w:rsidRPr="00621CF1">
              <w:rPr>
                <w:rFonts w:ascii="Times New Roman" w:eastAsia="Times New Roman" w:hAnsi="Times New Roman" w:cs="Times New Roman"/>
                <w:bCs/>
                <w:lang w:val="en-US"/>
              </w:rPr>
              <w:t>≥ best PEEP</w:t>
            </w:r>
          </w:p>
        </w:tc>
      </w:tr>
      <w:tr w:rsidR="00621CF1" w:rsidRPr="00621CF1" w14:paraId="6AABABD5" w14:textId="77777777" w:rsidTr="00C53CFA">
        <w:trPr>
          <w:trHeight w:val="405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87420E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FE1B61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D41AA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7CE009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621CF1" w:rsidRPr="00621CF1" w14:paraId="11B6CC6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EC003D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219A6" w14:textId="16062FD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7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2EC7F4" w14:textId="06E36A8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B99C87" w14:textId="55BB95C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0252BDD4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D1BDC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B28B7B" w14:textId="678BF0A2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9DCF3F" w14:textId="295C11F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44408" w14:textId="24D05988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8</w:t>
            </w:r>
          </w:p>
        </w:tc>
      </w:tr>
      <w:tr w:rsidR="00621CF1" w:rsidRPr="00621CF1" w14:paraId="013374EA" w14:textId="77777777" w:rsidTr="00C53CFA">
        <w:trPr>
          <w:trHeight w:val="405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49161A" w14:textId="74254504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E1C41A" w14:textId="7F9E12F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D166D" w14:textId="347D3FEE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C22C8A" w14:textId="5B77E5AE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0223F497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8F320" w14:textId="20B9668B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33DC5C" w14:textId="7401377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996A35" w14:textId="625169D1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8C5EF6" w14:textId="2FC295F1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7FBC09AE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6AE3A7" w14:textId="1F5FBF91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AC4A3E" w14:textId="0F74F2C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A935CB" w14:textId="297E6F6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817D99" w14:textId="5B308BF4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6299B473" w14:textId="77777777" w:rsidTr="00C53CFA">
        <w:trPr>
          <w:trHeight w:val="405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C53C4" w14:textId="68AAD939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B67447" w14:textId="7834523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9774D4" w14:textId="436800D4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9A2DD" w14:textId="4E93285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0FA37DAF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AC9A83" w14:textId="585487CB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B05B4C" w14:textId="63A69F4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6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AB45EF" w14:textId="6E248DF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694B4" w14:textId="0F40D51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7C26CC7B" w14:textId="77777777" w:rsidTr="00C53CFA">
        <w:trPr>
          <w:trHeight w:val="405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95035" w14:textId="62D61C8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="008A2703" w:rsidRPr="00621CF1">
              <w:rPr>
                <w:rFonts w:ascii="Times New Roman" w:eastAsia="Times New Roman" w:hAnsi="Times New Roman" w:cs="Times New Roman"/>
                <w:lang w:val="en-US"/>
              </w:rPr>
              <w:t>&lt;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 best PEEP</w:t>
            </w:r>
          </w:p>
        </w:tc>
      </w:tr>
      <w:tr w:rsidR="00621CF1" w:rsidRPr="00621CF1" w14:paraId="243B0D6F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F729B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5CA21C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40B79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F9122D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621CF1" w:rsidRPr="00621CF1" w14:paraId="6B2F765B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7F20F0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1F40DA" w14:textId="3B3A31B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4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079E60" w14:textId="15B7D78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537EAD" w14:textId="7E8B6314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0C4891E7" w14:textId="77777777" w:rsidTr="00C53CFA">
        <w:trPr>
          <w:trHeight w:val="405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DC7427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60AFA5" w14:textId="6EBADDA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3F1E9C" w14:textId="5D20734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86466C" w14:textId="5ADFEAC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33</w:t>
            </w:r>
          </w:p>
        </w:tc>
      </w:tr>
      <w:tr w:rsidR="00621CF1" w:rsidRPr="00621CF1" w14:paraId="7B708D77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11F759" w14:textId="64A8F38E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4B0685" w14:textId="3E105E24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5F974" w14:textId="15BD9A2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7FA883" w14:textId="197D4E92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6D556F4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F0134E" w14:textId="19F25E33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16197" w14:textId="5247289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A9B7EB" w14:textId="5930DDD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0198F3" w14:textId="3FC9BCA8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26</w:t>
            </w:r>
          </w:p>
        </w:tc>
      </w:tr>
      <w:tr w:rsidR="00621CF1" w:rsidRPr="00621CF1" w14:paraId="7FBF5030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9BD2B0" w14:textId="6BD8C87E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EE6B33" w14:textId="679FB4D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936563" w14:textId="36904DF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54E73" w14:textId="0DC7424A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98</w:t>
            </w:r>
          </w:p>
        </w:tc>
      </w:tr>
      <w:tr w:rsidR="00621CF1" w:rsidRPr="00621CF1" w14:paraId="2DCA4DF2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44D67" w14:textId="77777777" w:rsidR="00FA66E3" w:rsidRPr="00621CF1" w:rsidRDefault="00FA66E3" w:rsidP="001B3FF4">
            <w:pPr>
              <w:spacing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621CF1" w:rsidRPr="00621CF1" w14:paraId="08B3D3A4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1D1B79" w14:textId="70CBCEE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="008A2703" w:rsidRPr="00621CF1">
              <w:rPr>
                <w:rFonts w:ascii="Times New Roman" w:eastAsia="Times New Roman" w:hAnsi="Times New Roman" w:cs="Times New Roman"/>
                <w:bCs/>
                <w:lang w:val="en-US"/>
              </w:rPr>
              <w:t>≥ best PEEP</w:t>
            </w:r>
          </w:p>
        </w:tc>
      </w:tr>
      <w:tr w:rsidR="00621CF1" w:rsidRPr="00621CF1" w14:paraId="64CDC4B6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CAF685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603226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708996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5B18A7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621CF1" w:rsidRPr="00621CF1" w14:paraId="385CA787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0078AC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2304E" w14:textId="2438A27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A407AA" w14:textId="4A13F2F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C6CABD" w14:textId="6DB01A3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5ABE03A0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93AB0D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15F6BA" w14:textId="15275A91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A711B6" w14:textId="61B3702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F72A6" w14:textId="1AC7FA6E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22</w:t>
            </w:r>
          </w:p>
        </w:tc>
      </w:tr>
      <w:tr w:rsidR="00621CF1" w:rsidRPr="00621CF1" w14:paraId="3AB729D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9DE93E" w14:textId="1F414492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09BA61" w14:textId="7B078EB1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4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3FE053" w14:textId="73F0C05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8D95C4" w14:textId="01C4EC6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04DA585A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DDCD4" w14:textId="105F6781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9D66D1" w14:textId="505CB768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7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7E2370" w14:textId="43FBCED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224C69" w14:textId="44F28F3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6082D2B6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7C2014" w14:textId="5B890F23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77F9F" w14:textId="125D966E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7E73A" w14:textId="3990D4D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E8EA4" w14:textId="743A0EA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0BC3E000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DA859C" w14:textId="6078D24F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4474F4" w14:textId="15A073B1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47B931" w14:textId="0720AB3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984CB7" w14:textId="53AB2C22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7D4298D1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751978" w14:textId="3D654EB4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lastRenderedPageBreak/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5EF6A5" w14:textId="7E192E7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8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2900EB" w14:textId="7BFED31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14FD34" w14:textId="648A8D1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77F31B83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ED7D76" w14:textId="47F5D70A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="008A2703" w:rsidRPr="00621CF1">
              <w:rPr>
                <w:rFonts w:ascii="Times New Roman" w:eastAsia="Times New Roman" w:hAnsi="Times New Roman" w:cs="Times New Roman"/>
                <w:lang w:val="en-US"/>
              </w:rPr>
              <w:t>&lt; best PEEP</w:t>
            </w:r>
          </w:p>
        </w:tc>
      </w:tr>
      <w:tr w:rsidR="00621CF1" w:rsidRPr="00621CF1" w14:paraId="699FA2EF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737656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FA3ED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90770A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3A076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621CF1" w:rsidRPr="00621CF1" w14:paraId="3F53F0C7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AA363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9ACA68" w14:textId="68F6329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53CF86" w14:textId="2E4B23D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4D160F" w14:textId="6FBF235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74CDB4D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48C609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E1F32E" w14:textId="394D7ED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3AF01F" w14:textId="366E7A58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AA8E2" w14:textId="229BF35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22</w:t>
            </w:r>
          </w:p>
        </w:tc>
      </w:tr>
      <w:tr w:rsidR="00621CF1" w:rsidRPr="00621CF1" w14:paraId="647AF50A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9FE55E" w14:textId="0F9B752A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2EF648" w14:textId="4B3D298E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AAE54B" w14:textId="59BBC95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2B76D6" w14:textId="08A6566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75A86D0C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175FDE" w14:textId="16AB8485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C59C52" w14:textId="4D9FFF4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6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0AB301" w14:textId="6E443C0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821691" w14:textId="23A74C1E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2</w:t>
            </w:r>
          </w:p>
        </w:tc>
      </w:tr>
      <w:tr w:rsidR="00621CF1" w:rsidRPr="00621CF1" w14:paraId="4801DBF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6C6449" w14:textId="391586E2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50392F" w14:textId="383C30F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AE92CB" w14:textId="78CEADB4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263F8" w14:textId="6961B13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26</w:t>
            </w:r>
          </w:p>
        </w:tc>
      </w:tr>
      <w:tr w:rsidR="00621CF1" w:rsidRPr="00621CF1" w14:paraId="7FFB8AE7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135DA0" w14:textId="77777777" w:rsidR="00FA66E3" w:rsidRPr="00621CF1" w:rsidRDefault="00FA66E3" w:rsidP="001B3FF4">
            <w:pPr>
              <w:spacing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621CF1" w:rsidRPr="00621CF1" w14:paraId="3444763C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0CC091" w14:textId="09A769AA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="008A2703" w:rsidRPr="00621CF1">
              <w:rPr>
                <w:rFonts w:ascii="Times New Roman" w:eastAsia="Times New Roman" w:hAnsi="Times New Roman" w:cs="Times New Roman"/>
                <w:bCs/>
                <w:lang w:val="en-US"/>
              </w:rPr>
              <w:t>≥ best PEEP</w:t>
            </w:r>
          </w:p>
        </w:tc>
      </w:tr>
      <w:tr w:rsidR="00621CF1" w:rsidRPr="00621CF1" w14:paraId="2EC9967A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78A381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255F2F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C16750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A54EB7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621CF1" w:rsidRPr="00621CF1" w14:paraId="3F61824B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9E918D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428FCA" w14:textId="6404F7B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92E962" w14:textId="12E353E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104CDC" w14:textId="0F56259A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322762E6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D04014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370805" w14:textId="063B51A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3B8FF7" w14:textId="469F00CE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0EE301" w14:textId="4EC7C428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11</w:t>
            </w:r>
          </w:p>
        </w:tc>
      </w:tr>
      <w:tr w:rsidR="00621CF1" w:rsidRPr="00621CF1" w14:paraId="5C86AC80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09DA9C" w14:textId="5EE8219B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147056" w14:textId="4E097BC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648AA" w14:textId="514B15E1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BE8F27" w14:textId="52B4A1A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11</w:t>
            </w:r>
          </w:p>
        </w:tc>
      </w:tr>
      <w:tr w:rsidR="00621CF1" w:rsidRPr="00621CF1" w14:paraId="587E5280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948277" w14:textId="55BEF0BC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DF283" w14:textId="266FA4A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4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2D58EB" w14:textId="1356266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B8F43B" w14:textId="504B86E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5775DF75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2FD4E4" w14:textId="6B22A0EF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06E0E2" w14:textId="7AE5D37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5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DFE77" w14:textId="1D34AD9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4801B3" w14:textId="25E1844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05AE327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0A6484" w14:textId="48113772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BF1411" w14:textId="32FD8412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6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718A2D" w14:textId="6AED9EB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E8416" w14:textId="529BBD54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1C968DB3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D39E82" w14:textId="3C195F91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74A46F" w14:textId="1421A5B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5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D533E8" w14:textId="3CE288AA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350F3D" w14:textId="2B6D5C5A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5</w:t>
            </w:r>
          </w:p>
        </w:tc>
      </w:tr>
      <w:tr w:rsidR="00621CF1" w:rsidRPr="00621CF1" w14:paraId="23B8B200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6CD24" w14:textId="1AEAB298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="008A2703" w:rsidRPr="00621CF1">
              <w:rPr>
                <w:rFonts w:ascii="Times New Roman" w:eastAsia="Times New Roman" w:hAnsi="Times New Roman" w:cs="Times New Roman"/>
                <w:lang w:val="en-US"/>
              </w:rPr>
              <w:t>&lt; best PEEP</w:t>
            </w:r>
          </w:p>
        </w:tc>
      </w:tr>
      <w:tr w:rsidR="00621CF1" w:rsidRPr="00621CF1" w14:paraId="6B9A27F4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916E42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3FC607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9CAB2B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5F8C68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621CF1" w:rsidRPr="00621CF1" w14:paraId="71AA53BC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FBA1FF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826BC2" w14:textId="5482477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4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CCD31" w14:textId="254E80D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0890DD" w14:textId="74EC275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23EF1BB6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5B5141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48EB21" w14:textId="0836B6B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711387" w14:textId="11A5AFA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6E0E8" w14:textId="65273EB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52</w:t>
            </w:r>
          </w:p>
        </w:tc>
      </w:tr>
      <w:tr w:rsidR="00621CF1" w:rsidRPr="00621CF1" w14:paraId="268E1EA0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06CDD7" w14:textId="664682A6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1377D6" w14:textId="16C5F938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2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E93890" w14:textId="64AA844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2BD4C3" w14:textId="5BF81E5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7A2A702C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39952D" w14:textId="6B0C5D5C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CA9E6" w14:textId="0DF6D114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6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AED27E" w14:textId="60B6A0D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CE01DF" w14:textId="48336C4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19A08BE1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1E2F9C" w14:textId="7D58FE59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1560FF" w14:textId="4E17B1C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36CAA4" w14:textId="03E9B11E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08AB4D" w14:textId="27BE4E3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3DE6DEF5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230796" w14:textId="77777777" w:rsidR="00FA66E3" w:rsidRPr="00621CF1" w:rsidRDefault="00FA66E3" w:rsidP="001B3FF4">
            <w:pPr>
              <w:spacing w:line="480" w:lineRule="auto"/>
              <w:ind w:left="10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621CF1" w:rsidRPr="00621CF1" w14:paraId="0506962A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043232" w14:textId="3C7B2A7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="008A2703" w:rsidRPr="00621CF1">
              <w:rPr>
                <w:rFonts w:ascii="Times New Roman" w:eastAsia="Times New Roman" w:hAnsi="Times New Roman" w:cs="Times New Roman"/>
                <w:bCs/>
                <w:lang w:val="en-US"/>
              </w:rPr>
              <w:t>≥ best PEEP</w:t>
            </w:r>
          </w:p>
        </w:tc>
      </w:tr>
      <w:tr w:rsidR="00621CF1" w:rsidRPr="00621CF1" w14:paraId="7D0039A1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BB6F3F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A7A13F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1D42A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526DA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621CF1" w:rsidRPr="00621CF1" w14:paraId="30A32742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FDDC9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lastRenderedPageBreak/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C2B14" w14:textId="17754714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20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6D8DEA" w14:textId="3DEB322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9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E9EFD9" w14:textId="399DE2B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5C4CED3E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25D721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B0A1F" w14:textId="093B1FC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27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8007C6" w14:textId="5E3C175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9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B71FD5" w14:textId="7F8EB6A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5</w:t>
            </w:r>
          </w:p>
        </w:tc>
      </w:tr>
      <w:tr w:rsidR="00621CF1" w:rsidRPr="00621CF1" w14:paraId="60F79A87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364C94" w14:textId="7EC78F79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247034" w14:textId="5051BC05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7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F15BB3" w14:textId="1E4CA0A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57AF95" w14:textId="4845ED52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2013A79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F01E1D" w14:textId="2496B8E2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FF5AF" w14:textId="5E6494A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69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41086C" w14:textId="70C6AF7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ED0CE0" w14:textId="4D1CD86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1BC77C68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11513B" w14:textId="2E96AF5C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660433" w14:textId="310FB6E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6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BBE21B" w14:textId="541863F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DE0DE3" w14:textId="1ECD749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3A60AB0E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C6B70" w14:textId="4978FC8B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B2875F" w14:textId="07DAD53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0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001FA1" w14:textId="4E4B44D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4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CA2E57" w14:textId="1E07A46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0CD8066E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8EFDB2" w14:textId="7A4DFCC4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A765AF" w14:textId="2395CF8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19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F4EA7A" w14:textId="5898120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2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D4268E" w14:textId="6657CE84" w:rsidR="00FA66E3" w:rsidRPr="00621CF1" w:rsidRDefault="00E52F29" w:rsidP="001B3FF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 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58E6FEE3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7B7291" w14:textId="7374543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="008A2703" w:rsidRPr="00621CF1">
              <w:rPr>
                <w:rFonts w:ascii="Times New Roman" w:eastAsia="Times New Roman" w:hAnsi="Times New Roman" w:cs="Times New Roman"/>
                <w:lang w:val="en-US"/>
              </w:rPr>
              <w:t>&lt; best PEEP</w:t>
            </w:r>
          </w:p>
        </w:tc>
      </w:tr>
      <w:tr w:rsidR="00621CF1" w:rsidRPr="00621CF1" w14:paraId="39D5D3BE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CD3EFB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F5E7F8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D0E532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F5694F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621CF1" w:rsidRPr="00621CF1" w14:paraId="5559B802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28E3E8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BC2AD9" w14:textId="2ED86E1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3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C4B26E" w14:textId="63F23AC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FDF982" w14:textId="7044D87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522C662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F4FF03" w14:textId="77777777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81192" w14:textId="13F9AFF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34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F6F510" w14:textId="119AAAB9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3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245DBA" w14:textId="533CA550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10</w:t>
            </w:r>
          </w:p>
        </w:tc>
      </w:tr>
      <w:tr w:rsidR="00621CF1" w:rsidRPr="00621CF1" w14:paraId="4E1B447C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581893" w14:textId="62B39D03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B38589" w14:textId="5D31488E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5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16B335" w14:textId="50A6C536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E5DB4F" w14:textId="7E066FF6" w:rsidR="00FA66E3" w:rsidRPr="00621CF1" w:rsidRDefault="00E52F29" w:rsidP="001B3FF4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 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&lt;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621CF1" w:rsidRPr="00621CF1" w14:paraId="13685F97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1F1A46" w14:textId="2613F36F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3F9F02" w14:textId="6689E8BC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9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3F6AD" w14:textId="7B103F03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B3AB7" w14:textId="0C8AF5FF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4</w:t>
            </w:r>
          </w:p>
        </w:tc>
      </w:tr>
      <w:tr w:rsidR="00621CF1" w:rsidRPr="00621CF1" w14:paraId="3E4D4AD8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27E6EB" w14:textId="41DD5875" w:rsidR="00FA66E3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</w:t>
            </w:r>
            <w:r w:rsidR="00FA66E3" w:rsidRPr="00621CF1"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D28EA6" w14:textId="44EBB8DB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B768DF" w14:textId="2DEC92A2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1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3F026F" w14:textId="1D6E4B2D" w:rsidR="00FA66E3" w:rsidRPr="00621CF1" w:rsidRDefault="00FA66E3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8A2703" w:rsidRPr="00621CF1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31</w:t>
            </w:r>
          </w:p>
        </w:tc>
      </w:tr>
      <w:tr w:rsidR="00621CF1" w:rsidRPr="00621CF1" w14:paraId="0CA72083" w14:textId="77777777" w:rsidTr="00C95574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8703BC" w14:textId="062B8C64" w:rsidR="00FF7568" w:rsidRPr="00621CF1" w:rsidRDefault="00FF7568" w:rsidP="001B3FF4">
            <w:pPr>
              <w:spacing w:line="48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ΔEELI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ventral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FF7568" w:rsidRPr="00621CF1" w14:paraId="3BADDD7F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96F392" w14:textId="1075F2D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Pr="00621CF1">
              <w:rPr>
                <w:rFonts w:ascii="Times New Roman" w:eastAsia="Times New Roman" w:hAnsi="Times New Roman" w:cs="Times New Roman"/>
                <w:bCs/>
                <w:lang w:val="en-US"/>
              </w:rPr>
              <w:t>≥ best PEEP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0AE16E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773E69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A21FE1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</w:tr>
      <w:tr w:rsidR="00FF7568" w:rsidRPr="00621CF1" w14:paraId="7D878C08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7140D" w14:textId="17F2E2C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68F211" w14:textId="5BF3962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1B4A9E" w14:textId="2AD3710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0A8470" w14:textId="0CA3780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FF7568" w:rsidRPr="00621CF1" w14:paraId="2BDB7D7E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141CD2" w14:textId="76415D2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A27F54" w14:textId="583951A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31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B8797" w14:textId="0A692FC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8D9009" w14:textId="3283429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 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2EEF4BF2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6A048C" w14:textId="3340789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3D240E" w14:textId="378343C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9D2BF1" w14:textId="5AF484F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AB83E1" w14:textId="6A11621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 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FF7568" w:rsidRPr="00621CF1" w14:paraId="17B491D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414A66" w14:textId="3EFEE45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CFE978" w14:textId="1173D57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6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C8633" w14:textId="0AAC136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F511B2" w14:textId="28F1678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 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4ACB8670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4C879B" w14:textId="73CA552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FB0140" w14:textId="1214089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9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6BDA14" w14:textId="15ECF6A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A0556" w14:textId="5A04982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 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14F3ABE2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F15A7D" w14:textId="7B1B81B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296B84" w14:textId="305968E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0E7568" w14:textId="457DB04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AD114" w14:textId="7B55D10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 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4E10B6BF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15B8BE" w14:textId="07E26F7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8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5D4157" w14:textId="25807FA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1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08B29" w14:textId="21770CB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077498" w14:textId="08A27AF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 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0B0C508C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3F9AD2" w14:textId="407E2AD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10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23578A" w14:textId="3D8267E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1F651" w14:textId="6F1E999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B34935" w14:textId="1444CE7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4B8FB68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7AB99D" w14:textId="14EE91B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PEEP &lt; best PEEP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2FA30F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8F6D5C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634661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</w:tr>
      <w:tr w:rsidR="00FF7568" w:rsidRPr="00621CF1" w14:paraId="013AAFA5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B2BB8" w14:textId="1F5A078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90C48" w14:textId="5BDEC5C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490936" w14:textId="0C55CB3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F33B68" w14:textId="5262D79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FF7568" w:rsidRPr="00621CF1" w14:paraId="010A3D24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70FC85" w14:textId="34F5ECC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946144" w14:textId="7E1F5C5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3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646909" w14:textId="105A48F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1E575D" w14:textId="3F8DA8C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0BE34355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D843F5" w14:textId="015FB5F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B3B220" w14:textId="17434DC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6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C5235E" w14:textId="533BC7E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EA9F04" w14:textId="260D78E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7</w:t>
            </w:r>
          </w:p>
        </w:tc>
      </w:tr>
      <w:tr w:rsidR="00FF7568" w:rsidRPr="00621CF1" w14:paraId="620FC628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AD66B" w14:textId="435EDF3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lastRenderedPageBreak/>
              <w:t>Δ-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2085BC" w14:textId="77E6122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5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B76659" w14:textId="3C6753A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DE3122" w14:textId="314ED6B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67CC3FAA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1E073" w14:textId="3DEA96E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7C4F2E" w14:textId="69B44C8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6626B" w14:textId="1661CDF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2A5A06" w14:textId="7174C86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1</w:t>
            </w:r>
          </w:p>
        </w:tc>
      </w:tr>
      <w:tr w:rsidR="00FF7568" w:rsidRPr="00621CF1" w14:paraId="51538E81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B35266" w14:textId="3E78CB3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6CCD45" w14:textId="5BD1B6A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9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0BD571" w14:textId="6FB2599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080FD0" w14:textId="756155E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621CF1" w:rsidRPr="00621CF1" w14:paraId="3B9C668A" w14:textId="77777777" w:rsidTr="00810229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214D38" w14:textId="344D146E" w:rsidR="00FF7568" w:rsidRPr="00621CF1" w:rsidRDefault="00FF7568" w:rsidP="001B3FF4">
            <w:pPr>
              <w:spacing w:line="48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ΔEELI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mid-ventral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FF7568" w:rsidRPr="00621CF1" w14:paraId="5616678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68615" w14:textId="310A198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Pr="00621CF1">
              <w:rPr>
                <w:rFonts w:ascii="Times New Roman" w:eastAsia="Times New Roman" w:hAnsi="Times New Roman" w:cs="Times New Roman"/>
                <w:bCs/>
                <w:lang w:val="en-US"/>
              </w:rPr>
              <w:t>≥ best PEEP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22DE8C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C071B5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D70637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</w:tr>
      <w:tr w:rsidR="00FF7568" w:rsidRPr="00621CF1" w14:paraId="7C5F43AF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8EE0D7" w14:textId="6B8335A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546B6C" w14:textId="23AF0691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AA0DD7" w14:textId="0C9B9E8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E1B164" w14:textId="491E51B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FF7568" w:rsidRPr="00621CF1" w14:paraId="5D20EF1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B4822A" w14:textId="2B312EF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F26D2F" w14:textId="6C4C3A3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68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537B84" w14:textId="4E9411B1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B64FD2" w14:textId="0334C6D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0CAF1A24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817AAE" w14:textId="6CBFFCF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4C54EE" w14:textId="4C04BB4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8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6301A1" w14:textId="3E2A902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426F28" w14:textId="030AA74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FF7568" w:rsidRPr="00621CF1" w14:paraId="4D12C37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8A8AEE" w14:textId="546EBEB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009A9D" w14:textId="6DB80F5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8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383DD2" w14:textId="7A823BA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87164" w14:textId="1747B1E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47ED4A63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E1D0FF" w14:textId="586AF93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1BB0E2" w14:textId="38B5EB3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1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DBDAB" w14:textId="33CF587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6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4234B8" w14:textId="7B020D4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2DFD80A3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4BA61B" w14:textId="3367B7D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305A75" w14:textId="5449CCE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08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0B3610" w14:textId="52B6796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7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25CB84" w14:textId="356BFAF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674F8C1B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3CC674" w14:textId="238BA6F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8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9636CB" w14:textId="23EE5BD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24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0DDE3" w14:textId="35A8C5F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0D4CFF" w14:textId="20B2B02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7B69BC41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ECDDC" w14:textId="5748BCF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10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EC59E6" w14:textId="73D50F5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3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419276" w14:textId="44A5A80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9CA4C4" w14:textId="6EDF944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267AF18E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680DA4" w14:textId="6681757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PEEP &lt; best PEEP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E00228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BF6724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E482CE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</w:tr>
      <w:tr w:rsidR="00FF7568" w:rsidRPr="00621CF1" w14:paraId="67FDBF91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918A75" w14:textId="0F84C3E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799B58" w14:textId="735C550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96DF1" w14:textId="3837AF4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B6A68" w14:textId="4B4C5C2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FF7568" w:rsidRPr="00621CF1" w14:paraId="43A501F3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B08D4" w14:textId="4B78662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E6DC2" w14:textId="5267928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-5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56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455C8E" w14:textId="00A10A0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88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FC8C74" w14:textId="72065EE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001</w:t>
            </w:r>
          </w:p>
        </w:tc>
      </w:tr>
      <w:tr w:rsidR="00FF7568" w:rsidRPr="00621CF1" w14:paraId="1CFE65A0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48AFE1" w14:textId="71C1C4A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01417" w14:textId="7D23059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-14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1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5FAFE3" w14:textId="095259C1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88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EB8948" w14:textId="2A787F3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04</w:t>
            </w:r>
          </w:p>
        </w:tc>
      </w:tr>
      <w:tr w:rsidR="00FF7568" w:rsidRPr="00621CF1" w14:paraId="6C56AA4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D7620" w14:textId="5151975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F9A302" w14:textId="0130FCF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63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05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EF6776" w14:textId="7F53A5E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15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89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0C448" w14:textId="0FE5B15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001</w:t>
            </w:r>
          </w:p>
        </w:tc>
      </w:tr>
      <w:tr w:rsidR="00FF7568" w:rsidRPr="00621CF1" w14:paraId="7B07C33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CFB232" w14:textId="38D3CEF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415C8" w14:textId="07AD187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34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9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48FE4" w14:textId="583A736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15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9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410FCC" w14:textId="59505E1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03</w:t>
            </w:r>
          </w:p>
        </w:tc>
      </w:tr>
      <w:tr w:rsidR="00FF7568" w:rsidRPr="00621CF1" w14:paraId="1206665A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D951CC" w14:textId="7F5455D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23F51E" w14:textId="0C72D23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51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7F8366" w14:textId="321EB61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16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38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E0B180" w14:textId="3BC5D96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78</w:t>
            </w:r>
          </w:p>
        </w:tc>
      </w:tr>
      <w:tr w:rsidR="00621CF1" w:rsidRPr="00621CF1" w14:paraId="7E937A97" w14:textId="77777777" w:rsidTr="00C36EDF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44FC64" w14:textId="1594361B" w:rsidR="00FF7568" w:rsidRPr="00621CF1" w:rsidRDefault="00FF7568" w:rsidP="001B3FF4">
            <w:pPr>
              <w:spacing w:line="48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ΔEELI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mid-dorsal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FF7568" w:rsidRPr="00621CF1" w14:paraId="168C2FC8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D2F334" w14:textId="6CADA16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Pr="00621CF1">
              <w:rPr>
                <w:rFonts w:ascii="Times New Roman" w:eastAsia="Times New Roman" w:hAnsi="Times New Roman" w:cs="Times New Roman"/>
                <w:bCs/>
                <w:lang w:val="en-US"/>
              </w:rPr>
              <w:t>≥ best PEEP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C917F1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A82A62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6E9D10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</w:tr>
      <w:tr w:rsidR="00FF7568" w:rsidRPr="00621CF1" w14:paraId="08F0CC2C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1C246" w14:textId="5C1630B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56AB9F" w14:textId="5A584BE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02A6B9" w14:textId="0863B75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C2F2FE" w14:textId="747CDB0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FF7568" w:rsidRPr="00621CF1" w14:paraId="0E73EBD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D57BEB" w14:textId="74EB2FE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FFA83B" w14:textId="239F1FB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7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E5D2AC" w14:textId="0FE3ADE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CFF842" w14:textId="06FB8DD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5A22F9C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2B9E94" w14:textId="4BE6FC6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6F56D3" w14:textId="23AADD0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9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62CC4B" w14:textId="056C3901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444BF6" w14:textId="08F5BEE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1</w:t>
            </w:r>
          </w:p>
        </w:tc>
      </w:tr>
      <w:tr w:rsidR="00FF7568" w:rsidRPr="00621CF1" w14:paraId="5CBB5BA7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D61AB9" w14:textId="3A06946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CBD83D" w14:textId="65D3914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337C5E" w14:textId="67B5784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3704AD" w14:textId="676CDBF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392D88C7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B80AB5" w14:textId="14EE024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F90F5" w14:textId="68E1E5A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E8BA41" w14:textId="3D2FE37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3E32BE" w14:textId="492246E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26E467BA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50765" w14:textId="30D522A1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598402" w14:textId="63AFDDB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2A2428" w14:textId="23CC498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B9EDCA" w14:textId="460A670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7B8E67D3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6C2277" w14:textId="04F901F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lastRenderedPageBreak/>
              <w:t>Δ8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72E52F" w14:textId="061FDBA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9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CEE72A" w14:textId="4D117FB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5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6D462" w14:textId="1E3FE74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0691FAD5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320626" w14:textId="67F22121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10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229EAC" w14:textId="1A705D6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9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2DEF2C" w14:textId="141445F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3D37C9" w14:textId="38BB7A3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0A3E95FB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506491" w14:textId="2E7A9B3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PEEP &lt; best PEEP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2EE872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9801C0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826A0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</w:tr>
      <w:tr w:rsidR="00FF7568" w:rsidRPr="00621CF1" w14:paraId="654179B7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0C6719" w14:textId="30A1D0D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DBE44D" w14:textId="4AD5C0F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D23CFA" w14:textId="05589D0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7A4F4F" w14:textId="338D9C9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FF7568" w:rsidRPr="00621CF1" w14:paraId="0EA8A771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E7509A" w14:textId="5ABE294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0BE5BC" w14:textId="79B5D31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-37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792335" w14:textId="1794B71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486DC9" w14:textId="3D2D875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001</w:t>
            </w:r>
          </w:p>
        </w:tc>
      </w:tr>
      <w:tr w:rsidR="00FF7568" w:rsidRPr="00621CF1" w14:paraId="104C5DD5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2C516B" w14:textId="08C9CA6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C7EFD" w14:textId="3579F4A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-1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5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E09955" w14:textId="215079B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674199" w14:textId="786726D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01</w:t>
            </w:r>
          </w:p>
        </w:tc>
      </w:tr>
      <w:tr w:rsidR="00FF7568" w:rsidRPr="00621CF1" w14:paraId="58153D39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B86049" w14:textId="14D0AC9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52BB4B" w14:textId="33638CA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49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8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7FFDF" w14:textId="43D51BE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46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FB666" w14:textId="3CC77D8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001</w:t>
            </w:r>
          </w:p>
        </w:tc>
      </w:tr>
      <w:tr w:rsidR="00FF7568" w:rsidRPr="00621CF1" w14:paraId="69C74676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A8933" w14:textId="6A2FA42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CE4D07" w14:textId="3C9D872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34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6E0E23" w14:textId="77F9902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48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2133A6" w14:textId="17E5221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001</w:t>
            </w:r>
          </w:p>
        </w:tc>
      </w:tr>
      <w:tr w:rsidR="00FF7568" w:rsidRPr="00621CF1" w14:paraId="5F2CFE9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E710EF" w14:textId="7AFF282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16229" w14:textId="15E1FAC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14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7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9FA7B8" w14:textId="5E74D25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9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7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F21C1B" w14:textId="5AC7B2F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</w:tr>
      <w:tr w:rsidR="00621CF1" w:rsidRPr="00621CF1" w14:paraId="5414C99F" w14:textId="77777777" w:rsidTr="00EE190B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63A744" w14:textId="405855C0" w:rsidR="00FF7568" w:rsidRPr="00621CF1" w:rsidRDefault="00FF7568" w:rsidP="001B3FF4">
            <w:pPr>
              <w:spacing w:line="48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ΔEELI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dorsal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FF7568" w:rsidRPr="00621CF1" w14:paraId="6462259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87C482" w14:textId="6AA6B80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 xml:space="preserve">PEEP </w:t>
            </w:r>
            <w:r w:rsidRPr="00621CF1">
              <w:rPr>
                <w:rFonts w:ascii="Times New Roman" w:eastAsia="Times New Roman" w:hAnsi="Times New Roman" w:cs="Times New Roman"/>
                <w:bCs/>
                <w:lang w:val="en-US"/>
              </w:rPr>
              <w:t>≥ best PEEP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8A90B5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E55A8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88E913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</w:tr>
      <w:tr w:rsidR="00FF7568" w:rsidRPr="00621CF1" w14:paraId="32BDDF7F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49DC37" w14:textId="18EF141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1FE33" w14:textId="26E2F35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D1CAA9" w14:textId="6B9D94B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5890F4" w14:textId="175FEB7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FF7568" w:rsidRPr="00621CF1" w14:paraId="6283E006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33D28B" w14:textId="55D998D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20FC4F" w14:textId="021E5CD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  -3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C260F" w14:textId="76D2388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CCF29A" w14:textId="171A926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21B77FD6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363D76" w14:textId="7A0818C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E0DEAA" w14:textId="70E6B09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5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AF0E7" w14:textId="2162426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88C342" w14:textId="087141F1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1</w:t>
            </w:r>
          </w:p>
        </w:tc>
      </w:tr>
      <w:tr w:rsidR="00FF7568" w:rsidRPr="00621CF1" w14:paraId="6CCF08B0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00BD0" w14:textId="1EFDA41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C1E096" w14:textId="7A7354C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8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D1B2E8" w14:textId="5543DAF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C95502" w14:textId="045431D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596CAE1E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D3568" w14:textId="660D80A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46BF29" w14:textId="4DEC9B9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6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203C58" w14:textId="1F8BBAB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7DB80" w14:textId="0A8371B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5399681B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608EF7" w14:textId="1C67A5C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5959F2" w14:textId="26C6823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8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DC65F1" w14:textId="71BC200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F9DE6" w14:textId="205C2EA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44BB32FF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3BAED9" w14:textId="3D124A1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8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AF88E8" w14:textId="601CA386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241076" w14:textId="163797B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985329" w14:textId="7DCDA90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5ED0367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03814" w14:textId="14157B4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10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943022" w14:textId="2C9D04A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6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074C2A" w14:textId="68FC435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01A97E" w14:textId="7A228F7F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069E2CE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752F1" w14:textId="4017DC3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  <w:lang w:val="en-US"/>
              </w:rPr>
              <w:t>PEEP &lt; best PEEP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C5D938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2B01F3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6A17D" w14:textId="7777777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</w:p>
        </w:tc>
      </w:tr>
      <w:tr w:rsidR="00FF7568" w:rsidRPr="00621CF1" w14:paraId="4BFF6FF8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2E44F4" w14:textId="6E6777ED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184211" w14:textId="1270B26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Coefficient</w:t>
            </w:r>
            <w:proofErr w:type="spellEnd"/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B8914" w14:textId="087954F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 xml:space="preserve">Standard 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error</w:t>
            </w:r>
            <w:proofErr w:type="spellEnd"/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68454" w14:textId="31BD540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</w:tr>
      <w:tr w:rsidR="00FF7568" w:rsidRPr="00621CF1" w14:paraId="6D46139E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754B0" w14:textId="474CA71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F8A45F" w14:textId="4FDBB33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14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C6D8CE" w14:textId="72347E4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784043" w14:textId="0B45800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01</w:t>
            </w:r>
          </w:p>
        </w:tc>
      </w:tr>
      <w:tr w:rsidR="00FF7568" w:rsidRPr="00621CF1" w14:paraId="5225C978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6B86F7" w14:textId="3045331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</w:rPr>
              <w:t>Phase</w:t>
            </w:r>
            <w:proofErr w:type="spellEnd"/>
            <w:r w:rsidRPr="00621CF1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25813B" w14:textId="04CE08D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-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DB838E" w14:textId="115E995B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1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52D799" w14:textId="7FBCE0E7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05</w:t>
            </w:r>
          </w:p>
        </w:tc>
      </w:tr>
      <w:tr w:rsidR="00FF7568" w:rsidRPr="00621CF1" w14:paraId="6118DB4B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AEE5FA" w14:textId="34218508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2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95214" w14:textId="6641E241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3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8EB430" w14:textId="58EF99B3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A376FE" w14:textId="3BA98E0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FF7568" w:rsidRPr="00621CF1" w14:paraId="41DC5A46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A1B12D" w14:textId="69A0275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4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16D887" w14:textId="6961AD1E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7D69F8" w14:textId="7550FEE4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57080B" w14:textId="663A0B7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87</w:t>
            </w:r>
          </w:p>
        </w:tc>
      </w:tr>
      <w:tr w:rsidR="00FF7568" w:rsidRPr="00621CF1" w14:paraId="6BD2CFED" w14:textId="77777777" w:rsidTr="00C53CFA">
        <w:trPr>
          <w:trHeight w:val="420"/>
          <w:jc w:val="center"/>
        </w:trPr>
        <w:tc>
          <w:tcPr>
            <w:tcW w:w="22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005D3" w14:textId="7660A15C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Δ-6</w:t>
            </w:r>
          </w:p>
        </w:tc>
        <w:tc>
          <w:tcPr>
            <w:tcW w:w="23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6C33AF" w14:textId="39362461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2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9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07BE15" w14:textId="4626DC4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4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1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13E8B2" w14:textId="695DF765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621CF1">
              <w:rPr>
                <w:rFonts w:ascii="Times New Roman" w:eastAsia="Times New Roman" w:hAnsi="Times New Roman" w:cs="Times New Roman"/>
              </w:rPr>
              <w:t>0</w:t>
            </w:r>
            <w:r w:rsidR="003A0F1C">
              <w:rPr>
                <w:rFonts w:ascii="Times New Roman" w:eastAsia="Times New Roman" w:hAnsi="Times New Roman" w:cs="Times New Roman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621CF1" w:rsidRPr="007C6BCC" w14:paraId="60B13FAC" w14:textId="77777777" w:rsidTr="00C53CFA">
        <w:trPr>
          <w:trHeight w:val="420"/>
          <w:jc w:val="center"/>
        </w:trPr>
        <w:tc>
          <w:tcPr>
            <w:tcW w:w="8850" w:type="dxa"/>
            <w:gridSpan w:val="4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AB541" w14:textId="6C83A700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lastRenderedPageBreak/>
              <w:t>The coefficients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standard errors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and p-values of the association between ΔPEEP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i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e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621C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difference between the set PEEP level and the EIT-based optimal PEEP</w:t>
            </w:r>
            <w:r w:rsidR="003A0F1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and each outcome variable are obtained through the application of mixed</w:t>
            </w:r>
            <w:r w:rsidR="00E71D3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effect</w:t>
            </w:r>
            <w:r w:rsidR="00E71D34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s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models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including the individual patient as a random factor and the weight and ΔPEEP as fixed factors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</w:p>
          <w:p w14:paraId="2E68566F" w14:textId="65F117CA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Reference for covariate “phase” is phase 1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Reference for covariate “ΔPEEP” is ΔPEEP 0 cmH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O for values ≥ best PEEP and ΔPEEP -8 cmH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O for values &lt; best PEEP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</w:p>
          <w:p w14:paraId="6B0CC783" w14:textId="40B29C99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bCs/>
                <w:i/>
                <w:iCs/>
                <w:sz w:val="18"/>
                <w:szCs w:val="18"/>
                <w:lang w:val="en-US"/>
              </w:rPr>
              <w:t>Abbreviations: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IT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electrical impedance tomography; PEEP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ositive end</w:t>
            </w:r>
            <w:r w:rsidR="007C6BC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piratory pressure; OD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lung overdistension; 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ot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total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i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e</w:t>
            </w:r>
            <w:proofErr w:type="spellEnd"/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,</w:t>
            </w:r>
            <w:proofErr w:type="gramEnd"/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referred to the entire lung;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L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lung collapse; GI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lobal inhomogeneity index;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ELI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difference of end-expiratory lung impedance compared to the value at 8 cmH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 of PEEP during phase 2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363D173D" w14:textId="02405F62" w:rsidR="00FF7568" w:rsidRPr="00621CF1" w:rsidRDefault="00FF7568" w:rsidP="001B3FF4">
            <w:pPr>
              <w:spacing w:line="480" w:lineRule="auto"/>
              <w:ind w:left="10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1E44924F" w14:textId="77777777" w:rsidR="00C53CFA" w:rsidRPr="00621CF1" w:rsidRDefault="00C53CFA" w:rsidP="001B3FF4">
      <w:pPr>
        <w:spacing w:line="480" w:lineRule="auto"/>
        <w:rPr>
          <w:rFonts w:ascii="Times New Roman" w:hAnsi="Times New Roman" w:cs="Times New Roman"/>
          <w:lang w:val="en-US"/>
        </w:rPr>
        <w:sectPr w:rsidR="00C53CFA" w:rsidRPr="00621CF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1"/>
        <w:gridCol w:w="786"/>
        <w:gridCol w:w="931"/>
        <w:gridCol w:w="1496"/>
        <w:gridCol w:w="120"/>
        <w:gridCol w:w="1617"/>
        <w:gridCol w:w="690"/>
        <w:gridCol w:w="902"/>
        <w:gridCol w:w="1459"/>
      </w:tblGrid>
      <w:tr w:rsidR="003B3ADE" w:rsidRPr="007C6BCC" w14:paraId="70229D61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02757BFF" w14:textId="4D165308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E</w:t>
            </w:r>
            <w:r w:rsidR="007A7531">
              <w:rPr>
                <w:rFonts w:ascii="Times New Roman" w:eastAsia="Times New Roman" w:hAnsi="Times New Roman" w:cs="Times New Roman"/>
                <w:b/>
                <w:lang w:val="en-US"/>
              </w:rPr>
              <w:t>9</w:t>
            </w:r>
            <w:r w:rsidRPr="008653B3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: </w:t>
            </w:r>
            <w:r w:rsidRPr="00621CF1">
              <w:rPr>
                <w:rFonts w:ascii="Times New Roman" w:eastAsia="Times New Roman" w:hAnsi="Times New Roman" w:cs="Times New Roman"/>
                <w:b/>
                <w:lang w:val="en-US"/>
              </w:rPr>
              <w:t>Pairwise comparison of EIT variables between different ΔPEEP levels and study phases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        </w:t>
            </w:r>
          </w:p>
        </w:tc>
      </w:tr>
      <w:tr w:rsidR="003B3ADE" w:rsidRPr="003B3ADE" w14:paraId="7772673A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168495C5" w14:textId="68154EB5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OD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3B3ADE" w:rsidRPr="007C6BCC" w14:paraId="40B52B44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7AEF12E7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1</w:t>
            </w:r>
          </w:p>
        </w:tc>
      </w:tr>
      <w:tr w:rsidR="003B3ADE" w:rsidRPr="000A534F" w14:paraId="1F67CE9E" w14:textId="77777777" w:rsidTr="00E64C18">
        <w:trPr>
          <w:trHeight w:val="403"/>
          <w:jc w:val="center"/>
        </w:trPr>
        <w:tc>
          <w:tcPr>
            <w:tcW w:w="2495" w:type="pct"/>
            <w:gridSpan w:val="5"/>
            <w:vAlign w:val="center"/>
          </w:tcPr>
          <w:p w14:paraId="0149B995" w14:textId="77777777" w:rsidR="003B3ADE" w:rsidRPr="0016682C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505" w:type="pct"/>
            <w:gridSpan w:val="5"/>
            <w:vAlign w:val="center"/>
          </w:tcPr>
          <w:p w14:paraId="04612F7F" w14:textId="77777777" w:rsidR="003B3ADE" w:rsidRPr="0016682C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3B3ADE" w:rsidRPr="000A534F" w14:paraId="3A35768C" w14:textId="77777777" w:rsidTr="00E64C18">
        <w:trPr>
          <w:trHeight w:val="403"/>
          <w:jc w:val="center"/>
        </w:trPr>
        <w:tc>
          <w:tcPr>
            <w:tcW w:w="1236" w:type="pct"/>
            <w:gridSpan w:val="3"/>
            <w:vAlign w:val="center"/>
          </w:tcPr>
          <w:p w14:paraId="6C6E3A35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59" w:type="pct"/>
            <w:gridSpan w:val="2"/>
            <w:vAlign w:val="center"/>
          </w:tcPr>
          <w:p w14:paraId="5BBBEB4A" w14:textId="56A89955" w:rsidR="003B3ADE" w:rsidRPr="0016682C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45" w:type="pct"/>
            <w:gridSpan w:val="3"/>
            <w:vAlign w:val="center"/>
          </w:tcPr>
          <w:p w14:paraId="533E6AD8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2</w:t>
            </w:r>
          </w:p>
        </w:tc>
        <w:tc>
          <w:tcPr>
            <w:tcW w:w="1261" w:type="pct"/>
            <w:gridSpan w:val="2"/>
            <w:vAlign w:val="center"/>
          </w:tcPr>
          <w:p w14:paraId="1C95CF11" w14:textId="69048F69" w:rsidR="003B3ADE" w:rsidRPr="0016682C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0A534F" w14:paraId="0A5154C0" w14:textId="77777777" w:rsidTr="00E64C18">
        <w:trPr>
          <w:trHeight w:val="403"/>
          <w:jc w:val="center"/>
        </w:trPr>
        <w:tc>
          <w:tcPr>
            <w:tcW w:w="1236" w:type="pct"/>
            <w:gridSpan w:val="3"/>
            <w:vAlign w:val="center"/>
          </w:tcPr>
          <w:p w14:paraId="3011BB9E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59" w:type="pct"/>
            <w:gridSpan w:val="2"/>
            <w:vAlign w:val="center"/>
          </w:tcPr>
          <w:p w14:paraId="33575F4F" w14:textId="3ADC038A" w:rsidR="003B3ADE" w:rsidRPr="0016682C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45" w:type="pct"/>
            <w:gridSpan w:val="3"/>
            <w:vAlign w:val="center"/>
          </w:tcPr>
          <w:p w14:paraId="39F03B68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4</w:t>
            </w:r>
          </w:p>
        </w:tc>
        <w:tc>
          <w:tcPr>
            <w:tcW w:w="1261" w:type="pct"/>
            <w:gridSpan w:val="2"/>
            <w:vAlign w:val="center"/>
          </w:tcPr>
          <w:p w14:paraId="5023D93A" w14:textId="52D282F4" w:rsidR="003B3ADE" w:rsidRPr="0016682C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21</w:t>
            </w:r>
          </w:p>
        </w:tc>
      </w:tr>
      <w:tr w:rsidR="003B3ADE" w:rsidRPr="000A534F" w14:paraId="62FCCA85" w14:textId="77777777" w:rsidTr="00E64C18">
        <w:trPr>
          <w:trHeight w:val="403"/>
          <w:jc w:val="center"/>
        </w:trPr>
        <w:tc>
          <w:tcPr>
            <w:tcW w:w="1236" w:type="pct"/>
            <w:gridSpan w:val="3"/>
            <w:vAlign w:val="center"/>
          </w:tcPr>
          <w:p w14:paraId="6D2CF295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59" w:type="pct"/>
            <w:gridSpan w:val="2"/>
            <w:vAlign w:val="center"/>
          </w:tcPr>
          <w:p w14:paraId="70633E1B" w14:textId="450A6693" w:rsidR="003B3ADE" w:rsidRPr="0016682C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45" w:type="pct"/>
            <w:gridSpan w:val="3"/>
            <w:vAlign w:val="center"/>
          </w:tcPr>
          <w:p w14:paraId="2A5274F1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6</w:t>
            </w:r>
          </w:p>
        </w:tc>
        <w:tc>
          <w:tcPr>
            <w:tcW w:w="1261" w:type="pct"/>
            <w:gridSpan w:val="2"/>
            <w:vAlign w:val="center"/>
          </w:tcPr>
          <w:p w14:paraId="385D0104" w14:textId="206671C9" w:rsidR="003B3ADE" w:rsidRPr="0016682C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838</w:t>
            </w:r>
          </w:p>
        </w:tc>
      </w:tr>
      <w:tr w:rsidR="003B3ADE" w:rsidRPr="000A534F" w14:paraId="0197BEA5" w14:textId="77777777" w:rsidTr="00E64C18">
        <w:trPr>
          <w:trHeight w:val="403"/>
          <w:jc w:val="center"/>
        </w:trPr>
        <w:tc>
          <w:tcPr>
            <w:tcW w:w="1236" w:type="pct"/>
            <w:gridSpan w:val="3"/>
            <w:vAlign w:val="center"/>
          </w:tcPr>
          <w:p w14:paraId="16F248E1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59" w:type="pct"/>
            <w:gridSpan w:val="2"/>
            <w:vAlign w:val="center"/>
          </w:tcPr>
          <w:p w14:paraId="67E29D2D" w14:textId="367F13C2" w:rsidR="003B3ADE" w:rsidRPr="0016682C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45" w:type="pct"/>
            <w:gridSpan w:val="3"/>
            <w:vAlign w:val="center"/>
          </w:tcPr>
          <w:p w14:paraId="7BB4C573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61" w:type="pct"/>
            <w:gridSpan w:val="2"/>
            <w:vAlign w:val="center"/>
          </w:tcPr>
          <w:p w14:paraId="6107C184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0A534F" w14:paraId="57376E65" w14:textId="77777777" w:rsidTr="00E64C18">
        <w:trPr>
          <w:trHeight w:val="403"/>
          <w:jc w:val="center"/>
        </w:trPr>
        <w:tc>
          <w:tcPr>
            <w:tcW w:w="1236" w:type="pct"/>
            <w:gridSpan w:val="3"/>
            <w:vAlign w:val="center"/>
          </w:tcPr>
          <w:p w14:paraId="357983AD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59" w:type="pct"/>
            <w:gridSpan w:val="2"/>
            <w:vAlign w:val="center"/>
          </w:tcPr>
          <w:p w14:paraId="11BD657C" w14:textId="771ABF45" w:rsidR="003B3ADE" w:rsidRPr="0016682C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45" w:type="pct"/>
            <w:gridSpan w:val="3"/>
            <w:vAlign w:val="center"/>
          </w:tcPr>
          <w:p w14:paraId="29EAF8A0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61" w:type="pct"/>
            <w:gridSpan w:val="2"/>
            <w:vAlign w:val="center"/>
          </w:tcPr>
          <w:p w14:paraId="3650DCE8" w14:textId="77777777" w:rsidR="003B3ADE" w:rsidRPr="0016682C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7C6BCC" w14:paraId="17C4D6AC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049308CA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2</w:t>
            </w:r>
          </w:p>
        </w:tc>
      </w:tr>
      <w:tr w:rsidR="003B3ADE" w:rsidRPr="00151FED" w14:paraId="017AE466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756C3B2E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5427447A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0E334676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298DBF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1D3C8F4B" w14:textId="2EAF6D1B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3752046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2</w:t>
            </w:r>
          </w:p>
        </w:tc>
        <w:tc>
          <w:tcPr>
            <w:tcW w:w="1240" w:type="pct"/>
            <w:gridSpan w:val="2"/>
            <w:vAlign w:val="center"/>
          </w:tcPr>
          <w:p w14:paraId="607F497E" w14:textId="6F3D6654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84</w:t>
            </w:r>
          </w:p>
        </w:tc>
      </w:tr>
      <w:tr w:rsidR="00BC1E3B" w:rsidRPr="00151FED" w14:paraId="7D20750D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022CE9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325D749E" w14:textId="04B99E57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464F967B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4</w:t>
            </w:r>
          </w:p>
        </w:tc>
        <w:tc>
          <w:tcPr>
            <w:tcW w:w="1240" w:type="pct"/>
            <w:gridSpan w:val="2"/>
            <w:vAlign w:val="center"/>
          </w:tcPr>
          <w:p w14:paraId="764CD8A7" w14:textId="65D51A11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455</w:t>
            </w:r>
          </w:p>
        </w:tc>
      </w:tr>
      <w:tr w:rsidR="00BC1E3B" w:rsidRPr="00151FED" w14:paraId="632740EA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13773A0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275B9D5D" w14:textId="6BB0D08E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00B0C345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6</w:t>
            </w:r>
          </w:p>
        </w:tc>
        <w:tc>
          <w:tcPr>
            <w:tcW w:w="1240" w:type="pct"/>
            <w:gridSpan w:val="2"/>
            <w:vAlign w:val="center"/>
          </w:tcPr>
          <w:p w14:paraId="183FD050" w14:textId="547812F6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753</w:t>
            </w:r>
          </w:p>
        </w:tc>
      </w:tr>
      <w:tr w:rsidR="00BC1E3B" w:rsidRPr="00151FED" w14:paraId="08FAA68A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73F22AA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2C5B68DE" w14:textId="4162F0FF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49D2CD7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37210647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526A0C58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12D3C052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6085C881" w14:textId="03E18EE0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0769D7FB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028F66D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7C6BCC" w14:paraId="444D67ED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49686091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3</w:t>
            </w:r>
          </w:p>
        </w:tc>
      </w:tr>
      <w:tr w:rsidR="003B3ADE" w:rsidRPr="00151FED" w14:paraId="3D6F001D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6898D359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49F0FEE2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3DFD9D68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664347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2D3DDAED" w14:textId="5B92BF6B" w:rsidR="003B3ADE" w:rsidRPr="00151FED" w:rsidRDefault="00692F57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39048F30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7EF5FD26" w14:textId="00ABB7E8" w:rsidR="003B3ADE" w:rsidRPr="00151FED" w:rsidRDefault="00692F57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6FBF223B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458C695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36B1D7D1" w14:textId="5F3334CD" w:rsidR="003B3ADE" w:rsidRPr="00151FED" w:rsidRDefault="00692F57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5FB1430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2E64E558" w14:textId="4B86BD58" w:rsidR="003B3ADE" w:rsidRPr="00151FED" w:rsidRDefault="00692F57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0541B155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1291134B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629DE043" w14:textId="1B78534B" w:rsidR="003B3ADE" w:rsidRPr="00151FED" w:rsidRDefault="00692F57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5DB15722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7768A9A9" w14:textId="584E56EF" w:rsidR="003B3ADE" w:rsidRPr="00151FED" w:rsidRDefault="00692F57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212</w:t>
            </w:r>
          </w:p>
        </w:tc>
      </w:tr>
      <w:tr w:rsidR="00BC1E3B" w:rsidRPr="00151FED" w14:paraId="6102DCB9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443CC3CC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6A30529B" w14:textId="0A09D3B1" w:rsidR="003B3ADE" w:rsidRPr="00151FED" w:rsidRDefault="00692F57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5ADDFAEB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10EFF7D2" w14:textId="77777777" w:rsidR="003B3ADE" w:rsidRPr="00151FED" w:rsidRDefault="003B3ADE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06348300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45DA903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6CDB036A" w14:textId="5B88F683" w:rsidR="003B3ADE" w:rsidRPr="00151FED" w:rsidRDefault="00692F57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291EE242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20DAD545" w14:textId="77777777" w:rsidR="003B3ADE" w:rsidRPr="00151FED" w:rsidRDefault="003B3ADE" w:rsidP="00692F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8653B3" w14:paraId="302F13CA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27923CB1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PEEP level</w:t>
            </w:r>
          </w:p>
        </w:tc>
      </w:tr>
      <w:tr w:rsidR="003B3ADE" w:rsidRPr="008653B3" w14:paraId="7DE86929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1916FCC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8</w:t>
            </w:r>
          </w:p>
        </w:tc>
        <w:tc>
          <w:tcPr>
            <w:tcW w:w="1677" w:type="pct"/>
            <w:gridSpan w:val="3"/>
            <w:vAlign w:val="center"/>
          </w:tcPr>
          <w:p w14:paraId="21EC5AA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6</w:t>
            </w:r>
          </w:p>
        </w:tc>
        <w:tc>
          <w:tcPr>
            <w:tcW w:w="1624" w:type="pct"/>
            <w:gridSpan w:val="3"/>
            <w:vAlign w:val="center"/>
          </w:tcPr>
          <w:p w14:paraId="035F666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4</w:t>
            </w:r>
          </w:p>
        </w:tc>
      </w:tr>
      <w:tr w:rsidR="003B3ADE" w:rsidRPr="008653B3" w14:paraId="6FF56758" w14:textId="77777777" w:rsidTr="00E64C18">
        <w:trPr>
          <w:trHeight w:val="403"/>
          <w:jc w:val="center"/>
        </w:trPr>
        <w:tc>
          <w:tcPr>
            <w:tcW w:w="755" w:type="pct"/>
            <w:vAlign w:val="center"/>
          </w:tcPr>
          <w:p w14:paraId="581751B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944" w:type="pct"/>
            <w:gridSpan w:val="3"/>
            <w:vAlign w:val="center"/>
          </w:tcPr>
          <w:p w14:paraId="11A7A5A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678A403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3DCE94A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26" w:type="pct"/>
            <w:gridSpan w:val="2"/>
            <w:vAlign w:val="center"/>
          </w:tcPr>
          <w:p w14:paraId="3929FBF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798" w:type="pct"/>
            <w:vAlign w:val="center"/>
          </w:tcPr>
          <w:p w14:paraId="1AB369FA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759639DC" w14:textId="77777777" w:rsidTr="00E64C18">
        <w:trPr>
          <w:trHeight w:val="403"/>
          <w:jc w:val="center"/>
        </w:trPr>
        <w:tc>
          <w:tcPr>
            <w:tcW w:w="755" w:type="pct"/>
            <w:vAlign w:val="center"/>
          </w:tcPr>
          <w:p w14:paraId="348A9EC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944" w:type="pct"/>
            <w:gridSpan w:val="3"/>
            <w:vAlign w:val="center"/>
          </w:tcPr>
          <w:p w14:paraId="44F9B286" w14:textId="5304AC93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896</w:t>
            </w:r>
          </w:p>
        </w:tc>
        <w:tc>
          <w:tcPr>
            <w:tcW w:w="838" w:type="pct"/>
            <w:gridSpan w:val="2"/>
            <w:vAlign w:val="center"/>
          </w:tcPr>
          <w:p w14:paraId="3A42990B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27F61716" w14:textId="1A4D5F82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75</w:t>
            </w:r>
          </w:p>
        </w:tc>
        <w:tc>
          <w:tcPr>
            <w:tcW w:w="826" w:type="pct"/>
            <w:gridSpan w:val="2"/>
            <w:vAlign w:val="center"/>
          </w:tcPr>
          <w:p w14:paraId="26E0638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798" w:type="pct"/>
            <w:vAlign w:val="center"/>
          </w:tcPr>
          <w:p w14:paraId="09574F9F" w14:textId="651046BB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0FD3A9B4" w14:textId="77777777" w:rsidTr="00E64C18">
        <w:trPr>
          <w:trHeight w:val="403"/>
          <w:jc w:val="center"/>
        </w:trPr>
        <w:tc>
          <w:tcPr>
            <w:tcW w:w="755" w:type="pct"/>
            <w:vAlign w:val="center"/>
          </w:tcPr>
          <w:p w14:paraId="1F36A87B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944" w:type="pct"/>
            <w:gridSpan w:val="3"/>
            <w:vAlign w:val="center"/>
          </w:tcPr>
          <w:p w14:paraId="0EEA3E65" w14:textId="24FC4F4A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456</w:t>
            </w:r>
          </w:p>
        </w:tc>
        <w:tc>
          <w:tcPr>
            <w:tcW w:w="838" w:type="pct"/>
            <w:gridSpan w:val="2"/>
            <w:vAlign w:val="center"/>
          </w:tcPr>
          <w:p w14:paraId="4B6855A6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7CAA9A8A" w14:textId="3E10AE1C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54</w:t>
            </w:r>
          </w:p>
        </w:tc>
        <w:tc>
          <w:tcPr>
            <w:tcW w:w="826" w:type="pct"/>
            <w:gridSpan w:val="2"/>
            <w:vAlign w:val="center"/>
          </w:tcPr>
          <w:p w14:paraId="37F7AD26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798" w:type="pct"/>
            <w:vAlign w:val="center"/>
          </w:tcPr>
          <w:p w14:paraId="33BA5ECD" w14:textId="5402D0DE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56</w:t>
            </w:r>
          </w:p>
        </w:tc>
      </w:tr>
      <w:tr w:rsidR="003B3ADE" w:rsidRPr="008653B3" w14:paraId="60D1EB0E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46221FF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Δ-2</w:t>
            </w:r>
          </w:p>
        </w:tc>
        <w:tc>
          <w:tcPr>
            <w:tcW w:w="1677" w:type="pct"/>
            <w:gridSpan w:val="3"/>
            <w:vAlign w:val="center"/>
          </w:tcPr>
          <w:p w14:paraId="2630AB0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0</w:t>
            </w:r>
          </w:p>
        </w:tc>
        <w:tc>
          <w:tcPr>
            <w:tcW w:w="1624" w:type="pct"/>
            <w:gridSpan w:val="3"/>
            <w:vAlign w:val="center"/>
          </w:tcPr>
          <w:p w14:paraId="341D3DA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</w:tr>
      <w:tr w:rsidR="00692F57" w:rsidRPr="008653B3" w14:paraId="07E8DE92" w14:textId="77777777" w:rsidTr="00E64C18">
        <w:trPr>
          <w:trHeight w:val="403"/>
          <w:jc w:val="center"/>
        </w:trPr>
        <w:tc>
          <w:tcPr>
            <w:tcW w:w="755" w:type="pct"/>
            <w:vAlign w:val="center"/>
          </w:tcPr>
          <w:p w14:paraId="7033604F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944" w:type="pct"/>
            <w:gridSpan w:val="3"/>
            <w:vAlign w:val="center"/>
          </w:tcPr>
          <w:p w14:paraId="7E02A9EF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473E43F7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44F4F2E7" w14:textId="072A249C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04177159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22509174" w14:textId="64B8D103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692F57" w:rsidRPr="008653B3" w14:paraId="0095E55F" w14:textId="77777777" w:rsidTr="00E64C18">
        <w:trPr>
          <w:trHeight w:val="403"/>
          <w:jc w:val="center"/>
        </w:trPr>
        <w:tc>
          <w:tcPr>
            <w:tcW w:w="755" w:type="pct"/>
            <w:vAlign w:val="center"/>
          </w:tcPr>
          <w:p w14:paraId="0BAF28D6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944" w:type="pct"/>
            <w:gridSpan w:val="3"/>
            <w:vAlign w:val="center"/>
          </w:tcPr>
          <w:p w14:paraId="59BE4A25" w14:textId="0D420146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38" w:type="pct"/>
            <w:gridSpan w:val="2"/>
            <w:vAlign w:val="center"/>
          </w:tcPr>
          <w:p w14:paraId="742F5451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0127A562" w14:textId="4914AEE1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9" w:type="pct"/>
            <w:gridSpan w:val="2"/>
            <w:vAlign w:val="center"/>
          </w:tcPr>
          <w:p w14:paraId="69006349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15EB57D9" w14:textId="5E45F36A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692F57" w:rsidRPr="008653B3" w14:paraId="7E0BFF14" w14:textId="77777777" w:rsidTr="00E64C18">
        <w:trPr>
          <w:trHeight w:val="403"/>
          <w:jc w:val="center"/>
        </w:trPr>
        <w:tc>
          <w:tcPr>
            <w:tcW w:w="755" w:type="pct"/>
            <w:vAlign w:val="center"/>
          </w:tcPr>
          <w:p w14:paraId="118D1035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944" w:type="pct"/>
            <w:gridSpan w:val="3"/>
            <w:vAlign w:val="center"/>
          </w:tcPr>
          <w:p w14:paraId="6BB3788D" w14:textId="33C18596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209</w:t>
            </w:r>
          </w:p>
        </w:tc>
        <w:tc>
          <w:tcPr>
            <w:tcW w:w="838" w:type="pct"/>
            <w:gridSpan w:val="2"/>
            <w:vAlign w:val="center"/>
          </w:tcPr>
          <w:p w14:paraId="5F24A082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656CA3E0" w14:textId="6E78EE5D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79</w:t>
            </w:r>
          </w:p>
        </w:tc>
        <w:tc>
          <w:tcPr>
            <w:tcW w:w="819" w:type="pct"/>
            <w:gridSpan w:val="2"/>
            <w:vAlign w:val="center"/>
          </w:tcPr>
          <w:p w14:paraId="13D7A25E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137B58D7" w14:textId="096674F0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97</w:t>
            </w:r>
          </w:p>
        </w:tc>
      </w:tr>
      <w:tr w:rsidR="003B3ADE" w:rsidRPr="008653B3" w14:paraId="749538A7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2D458D5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677" w:type="pct"/>
            <w:gridSpan w:val="3"/>
            <w:vAlign w:val="center"/>
          </w:tcPr>
          <w:p w14:paraId="604C0BCF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624" w:type="pct"/>
            <w:gridSpan w:val="3"/>
            <w:vAlign w:val="center"/>
          </w:tcPr>
          <w:p w14:paraId="606DEFCB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</w:tr>
      <w:tr w:rsidR="00692F57" w:rsidRPr="008653B3" w14:paraId="110990FE" w14:textId="77777777" w:rsidTr="00E64C18">
        <w:trPr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1BAB4CD1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50" w:type="pct"/>
            <w:gridSpan w:val="2"/>
            <w:vAlign w:val="center"/>
          </w:tcPr>
          <w:p w14:paraId="6783FD50" w14:textId="35C6476B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4D99CD17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46FB9100" w14:textId="6B1BD68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5" w:type="pct"/>
            <w:gridSpan w:val="2"/>
            <w:vAlign w:val="center"/>
          </w:tcPr>
          <w:p w14:paraId="3BF696CD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9" w:type="pct"/>
            <w:vAlign w:val="center"/>
          </w:tcPr>
          <w:p w14:paraId="79F04164" w14:textId="2892BCE8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692F57" w:rsidRPr="008653B3" w14:paraId="060D8566" w14:textId="77777777" w:rsidTr="00E64C18">
        <w:trPr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370C16E6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50" w:type="pct"/>
            <w:gridSpan w:val="2"/>
            <w:vAlign w:val="center"/>
          </w:tcPr>
          <w:p w14:paraId="0CB22E09" w14:textId="46673E75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38" w:type="pct"/>
            <w:gridSpan w:val="2"/>
            <w:vAlign w:val="center"/>
          </w:tcPr>
          <w:p w14:paraId="2A9CC6DE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3F5237D3" w14:textId="36BF4996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5" w:type="pct"/>
            <w:gridSpan w:val="2"/>
            <w:vAlign w:val="center"/>
          </w:tcPr>
          <w:p w14:paraId="50347C7B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9" w:type="pct"/>
            <w:vAlign w:val="center"/>
          </w:tcPr>
          <w:p w14:paraId="5A4AE3AF" w14:textId="5EBC3A3D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692F57" w:rsidRPr="008653B3" w14:paraId="5359CCCB" w14:textId="77777777" w:rsidTr="00E64C18">
        <w:trPr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4FC33ED8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50" w:type="pct"/>
            <w:gridSpan w:val="2"/>
            <w:vAlign w:val="center"/>
          </w:tcPr>
          <w:p w14:paraId="38F8C216" w14:textId="54C11D04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39</w:t>
            </w:r>
          </w:p>
        </w:tc>
        <w:tc>
          <w:tcPr>
            <w:tcW w:w="838" w:type="pct"/>
            <w:gridSpan w:val="2"/>
            <w:vAlign w:val="center"/>
          </w:tcPr>
          <w:p w14:paraId="3A3A9784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6E3F623F" w14:textId="2FC7D2E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233</w:t>
            </w:r>
          </w:p>
        </w:tc>
        <w:tc>
          <w:tcPr>
            <w:tcW w:w="815" w:type="pct"/>
            <w:gridSpan w:val="2"/>
            <w:vAlign w:val="center"/>
          </w:tcPr>
          <w:p w14:paraId="10A8FC42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9" w:type="pct"/>
            <w:vAlign w:val="center"/>
          </w:tcPr>
          <w:p w14:paraId="26743674" w14:textId="3B232DA3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46</w:t>
            </w:r>
          </w:p>
        </w:tc>
      </w:tr>
      <w:tr w:rsidR="003B3ADE" w:rsidRPr="008653B3" w14:paraId="562B3531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37125A9E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</w:tr>
      <w:tr w:rsidR="00692F57" w:rsidRPr="008653B3" w14:paraId="75D82692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52A471D1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50" w:type="pct"/>
            <w:gridSpan w:val="2"/>
            <w:vAlign w:val="center"/>
          </w:tcPr>
          <w:p w14:paraId="20EB16D8" w14:textId="4491FD82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692F57" w:rsidRPr="008653B3" w14:paraId="3D21D113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004CA189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50" w:type="pct"/>
            <w:gridSpan w:val="2"/>
            <w:vAlign w:val="center"/>
          </w:tcPr>
          <w:p w14:paraId="50573890" w14:textId="79A4CEA2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32</w:t>
            </w:r>
          </w:p>
        </w:tc>
      </w:tr>
      <w:tr w:rsidR="00692F57" w:rsidRPr="008653B3" w14:paraId="46E6779F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555E8D02" w14:textId="77777777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50" w:type="pct"/>
            <w:gridSpan w:val="2"/>
            <w:vAlign w:val="center"/>
          </w:tcPr>
          <w:p w14:paraId="6D0DD663" w14:textId="61D5E5DD" w:rsidR="00692F57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49</w:t>
            </w:r>
          </w:p>
        </w:tc>
      </w:tr>
      <w:tr w:rsidR="003B3ADE" w:rsidRPr="008653B3" w14:paraId="008C094C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1287D892" w14:textId="652BF98E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val="it-IT"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CL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3B3ADE" w:rsidRPr="007C6BCC" w14:paraId="0DB00B38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174D5B30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1</w:t>
            </w:r>
          </w:p>
        </w:tc>
      </w:tr>
      <w:tr w:rsidR="003B3ADE" w:rsidRPr="00151FED" w14:paraId="33F7BC7C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35AB2CF6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02E8B1C0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1553451D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4206C18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183C53A2" w14:textId="66DAFCA9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5D6128AB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73621883" w14:textId="18CE343C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5CD1DF21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368F3630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2F1EA24F" w14:textId="2C167547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4545867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174568CB" w14:textId="68224DDB" w:rsidR="003B3ADE" w:rsidRPr="00692F57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765D10C4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7A69D55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492A8170" w14:textId="4C9D1A8D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7EB471E3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6B820740" w14:textId="0C88013A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18</w:t>
            </w:r>
          </w:p>
        </w:tc>
      </w:tr>
      <w:tr w:rsidR="00BC1E3B" w:rsidRPr="00151FED" w14:paraId="6FA7EDEF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B592C6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57097FB3" w14:textId="1F10D4D7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2274E1DA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79092A47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1F4A01BD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185FEBAD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32E11D72" w14:textId="26AB83C7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013370D7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2D7C9417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7C6BCC" w14:paraId="02E19563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7531644B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2</w:t>
            </w:r>
          </w:p>
        </w:tc>
      </w:tr>
      <w:tr w:rsidR="003B3ADE" w:rsidRPr="00151FED" w14:paraId="0849A972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232CA3B3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0290CE5E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69ED7914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0CF61DDC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58E4482B" w14:textId="082AC4A6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48B1809A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5C9F64DE" w14:textId="43E55596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9</w:t>
            </w:r>
          </w:p>
        </w:tc>
      </w:tr>
      <w:tr w:rsidR="00BC1E3B" w:rsidRPr="00151FED" w14:paraId="3F5FBE7F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564AEBB3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13412066" w14:textId="4062C21A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4484B1E3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31A91A39" w14:textId="203D435A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203</w:t>
            </w:r>
          </w:p>
        </w:tc>
      </w:tr>
      <w:tr w:rsidR="00BC1E3B" w:rsidRPr="00151FED" w14:paraId="01927FA7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571BD40B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61A295E4" w14:textId="5EC5EEF7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355D3B3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54B6BD8C" w14:textId="00AD0863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52</w:t>
            </w:r>
          </w:p>
        </w:tc>
      </w:tr>
      <w:tr w:rsidR="00BC1E3B" w:rsidRPr="00151FED" w14:paraId="0B6BDC90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C37CA5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335A2694" w14:textId="46E1E8A0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2486B8D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5F6D9EA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7DE725A5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43F931C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49F7018C" w14:textId="746DCCD1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24032D6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28F29913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7C6BCC" w14:paraId="2DFEF2E1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279C308A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3</w:t>
            </w:r>
          </w:p>
        </w:tc>
      </w:tr>
      <w:tr w:rsidR="003B3ADE" w:rsidRPr="00151FED" w14:paraId="1BD84DAE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28B865ED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452AF3D0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6082C5C5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5428BAE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39969CE3" w14:textId="384BE639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620D850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3BB66D10" w14:textId="75D9CE61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31714F30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13E9F0E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10CCB68D" w14:textId="12D2151D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1883FBC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1A5E5F0E" w14:textId="029CC7B9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13910ECA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2F7B9A1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5499437B" w14:textId="3F5FD50C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16BEB867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2DB4FE6B" w14:textId="0B44AD49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35</w:t>
            </w:r>
          </w:p>
        </w:tc>
      </w:tr>
      <w:tr w:rsidR="00BC1E3B" w:rsidRPr="00151FED" w14:paraId="1C21DFDF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3EF10C89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407AC39A" w14:textId="172F76D3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40AED0F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0D94AF9D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777B735B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5A962C93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4E38F6F1" w14:textId="599352CF" w:rsidR="003B3ADE" w:rsidRPr="00151FED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7A6658D5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436AE90D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8653B3" w14:paraId="29A1F450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56056FE1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PEEP level</w:t>
            </w:r>
          </w:p>
        </w:tc>
      </w:tr>
      <w:tr w:rsidR="003B3ADE" w:rsidRPr="008653B3" w14:paraId="6CE82303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4526784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8</w:t>
            </w:r>
          </w:p>
        </w:tc>
        <w:tc>
          <w:tcPr>
            <w:tcW w:w="1677" w:type="pct"/>
            <w:gridSpan w:val="3"/>
            <w:vAlign w:val="center"/>
          </w:tcPr>
          <w:p w14:paraId="6FE1261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6</w:t>
            </w:r>
          </w:p>
        </w:tc>
        <w:tc>
          <w:tcPr>
            <w:tcW w:w="1624" w:type="pct"/>
            <w:gridSpan w:val="3"/>
            <w:vAlign w:val="center"/>
          </w:tcPr>
          <w:p w14:paraId="2B801D1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4</w:t>
            </w:r>
          </w:p>
        </w:tc>
      </w:tr>
      <w:tr w:rsidR="003B3ADE" w:rsidRPr="008653B3" w14:paraId="7E37CD5D" w14:textId="77777777" w:rsidTr="00E64C18">
        <w:trPr>
          <w:trHeight w:val="403"/>
          <w:jc w:val="center"/>
        </w:trPr>
        <w:tc>
          <w:tcPr>
            <w:tcW w:w="755" w:type="pct"/>
            <w:vAlign w:val="center"/>
          </w:tcPr>
          <w:p w14:paraId="2094246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944" w:type="pct"/>
            <w:gridSpan w:val="3"/>
            <w:vAlign w:val="center"/>
          </w:tcPr>
          <w:p w14:paraId="6E443B2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4A9D7366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1560E70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418C8CC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48018AD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2926A570" w14:textId="77777777" w:rsidTr="00E64C18">
        <w:trPr>
          <w:trHeight w:val="403"/>
          <w:jc w:val="center"/>
        </w:trPr>
        <w:tc>
          <w:tcPr>
            <w:tcW w:w="755" w:type="pct"/>
            <w:vAlign w:val="center"/>
          </w:tcPr>
          <w:p w14:paraId="3DCE6DA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944" w:type="pct"/>
            <w:gridSpan w:val="3"/>
            <w:vAlign w:val="center"/>
          </w:tcPr>
          <w:p w14:paraId="3350BBA4" w14:textId="475887BF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77</w:t>
            </w:r>
          </w:p>
        </w:tc>
        <w:tc>
          <w:tcPr>
            <w:tcW w:w="838" w:type="pct"/>
            <w:gridSpan w:val="2"/>
            <w:vAlign w:val="center"/>
          </w:tcPr>
          <w:p w14:paraId="3B3B499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6C83C700" w14:textId="3C1B21CB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9" w:type="pct"/>
            <w:gridSpan w:val="2"/>
            <w:vAlign w:val="center"/>
          </w:tcPr>
          <w:p w14:paraId="1676495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52E7FECB" w14:textId="3B61E195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184FD50E" w14:textId="77777777" w:rsidTr="00E64C18">
        <w:trPr>
          <w:trHeight w:val="403"/>
          <w:jc w:val="center"/>
        </w:trPr>
        <w:tc>
          <w:tcPr>
            <w:tcW w:w="755" w:type="pct"/>
            <w:vAlign w:val="center"/>
          </w:tcPr>
          <w:p w14:paraId="4AA57E8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944" w:type="pct"/>
            <w:gridSpan w:val="3"/>
            <w:vAlign w:val="center"/>
          </w:tcPr>
          <w:p w14:paraId="49F497ED" w14:textId="703F4D8A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766</w:t>
            </w:r>
          </w:p>
        </w:tc>
        <w:tc>
          <w:tcPr>
            <w:tcW w:w="838" w:type="pct"/>
            <w:gridSpan w:val="2"/>
            <w:vAlign w:val="center"/>
          </w:tcPr>
          <w:p w14:paraId="47753B7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7777DC76" w14:textId="474059C8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54</w:t>
            </w:r>
          </w:p>
        </w:tc>
        <w:tc>
          <w:tcPr>
            <w:tcW w:w="819" w:type="pct"/>
            <w:gridSpan w:val="2"/>
            <w:vAlign w:val="center"/>
          </w:tcPr>
          <w:p w14:paraId="4C51819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6DE57F41" w14:textId="2F2923E8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78</w:t>
            </w:r>
          </w:p>
        </w:tc>
      </w:tr>
      <w:tr w:rsidR="003B3ADE" w:rsidRPr="008653B3" w14:paraId="26FADB65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49AD37E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2</w:t>
            </w:r>
          </w:p>
        </w:tc>
        <w:tc>
          <w:tcPr>
            <w:tcW w:w="1677" w:type="pct"/>
            <w:gridSpan w:val="3"/>
            <w:vAlign w:val="center"/>
          </w:tcPr>
          <w:p w14:paraId="15466D2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0</w:t>
            </w:r>
          </w:p>
        </w:tc>
        <w:tc>
          <w:tcPr>
            <w:tcW w:w="1624" w:type="pct"/>
            <w:gridSpan w:val="3"/>
            <w:vAlign w:val="center"/>
          </w:tcPr>
          <w:p w14:paraId="49D5B7D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</w:tr>
      <w:tr w:rsidR="003B3ADE" w:rsidRPr="008653B3" w14:paraId="0EB494C6" w14:textId="77777777" w:rsidTr="00E64C18">
        <w:trPr>
          <w:trHeight w:val="403"/>
          <w:jc w:val="center"/>
        </w:trPr>
        <w:tc>
          <w:tcPr>
            <w:tcW w:w="762" w:type="pct"/>
            <w:vAlign w:val="center"/>
          </w:tcPr>
          <w:p w14:paraId="00BF8A3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937" w:type="pct"/>
            <w:gridSpan w:val="3"/>
            <w:vAlign w:val="center"/>
          </w:tcPr>
          <w:p w14:paraId="4F24F46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57C110A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24A79D1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4D41984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687C96D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5B3D0394" w14:textId="77777777" w:rsidTr="00E64C18">
        <w:trPr>
          <w:trHeight w:val="403"/>
          <w:jc w:val="center"/>
        </w:trPr>
        <w:tc>
          <w:tcPr>
            <w:tcW w:w="762" w:type="pct"/>
            <w:vAlign w:val="center"/>
          </w:tcPr>
          <w:p w14:paraId="40BC266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937" w:type="pct"/>
            <w:gridSpan w:val="3"/>
            <w:vAlign w:val="center"/>
          </w:tcPr>
          <w:p w14:paraId="0D1A1949" w14:textId="0B916A81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38" w:type="pct"/>
            <w:gridSpan w:val="2"/>
            <w:vAlign w:val="center"/>
          </w:tcPr>
          <w:p w14:paraId="3D48AD2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2827B4BE" w14:textId="3D4C9DED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9" w:type="pct"/>
            <w:gridSpan w:val="2"/>
            <w:vAlign w:val="center"/>
          </w:tcPr>
          <w:p w14:paraId="164DB55E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3E33908B" w14:textId="7AE65648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1FB6DD14" w14:textId="77777777" w:rsidTr="00E64C18">
        <w:trPr>
          <w:trHeight w:val="403"/>
          <w:jc w:val="center"/>
        </w:trPr>
        <w:tc>
          <w:tcPr>
            <w:tcW w:w="762" w:type="pct"/>
            <w:vAlign w:val="center"/>
          </w:tcPr>
          <w:p w14:paraId="4EBF31D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937" w:type="pct"/>
            <w:gridSpan w:val="3"/>
            <w:vAlign w:val="center"/>
          </w:tcPr>
          <w:p w14:paraId="17E8B0BF" w14:textId="31999D04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607</w:t>
            </w:r>
          </w:p>
        </w:tc>
        <w:tc>
          <w:tcPr>
            <w:tcW w:w="838" w:type="pct"/>
            <w:gridSpan w:val="2"/>
            <w:vAlign w:val="center"/>
          </w:tcPr>
          <w:p w14:paraId="54D1517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7D2F70BC" w14:textId="6B3BDECC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41</w:t>
            </w:r>
          </w:p>
        </w:tc>
        <w:tc>
          <w:tcPr>
            <w:tcW w:w="819" w:type="pct"/>
            <w:gridSpan w:val="2"/>
            <w:vAlign w:val="center"/>
          </w:tcPr>
          <w:p w14:paraId="2004DE1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75C84974" w14:textId="73F6DB0E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61</w:t>
            </w:r>
          </w:p>
        </w:tc>
      </w:tr>
      <w:tr w:rsidR="003B3ADE" w:rsidRPr="008653B3" w14:paraId="66A853FD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454C1E5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677" w:type="pct"/>
            <w:gridSpan w:val="3"/>
            <w:vAlign w:val="center"/>
          </w:tcPr>
          <w:p w14:paraId="14357DF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624" w:type="pct"/>
            <w:gridSpan w:val="3"/>
            <w:vAlign w:val="center"/>
          </w:tcPr>
          <w:p w14:paraId="632D948A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</w:tr>
      <w:tr w:rsidR="003B3ADE" w:rsidRPr="008653B3" w14:paraId="723D869A" w14:textId="77777777" w:rsidTr="00E64C18">
        <w:trPr>
          <w:trHeight w:val="403"/>
          <w:jc w:val="center"/>
        </w:trPr>
        <w:tc>
          <w:tcPr>
            <w:tcW w:w="769" w:type="pct"/>
            <w:vAlign w:val="center"/>
          </w:tcPr>
          <w:p w14:paraId="62AAF34A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930" w:type="pct"/>
            <w:gridSpan w:val="3"/>
            <w:vAlign w:val="center"/>
          </w:tcPr>
          <w:p w14:paraId="53444AAE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7DF1C52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3F25887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1DF11D8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4606141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4BA5F95A" w14:textId="77777777" w:rsidTr="00E64C18">
        <w:trPr>
          <w:trHeight w:val="403"/>
          <w:jc w:val="center"/>
        </w:trPr>
        <w:tc>
          <w:tcPr>
            <w:tcW w:w="769" w:type="pct"/>
            <w:vAlign w:val="center"/>
          </w:tcPr>
          <w:p w14:paraId="3D61B06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930" w:type="pct"/>
            <w:gridSpan w:val="3"/>
            <w:vAlign w:val="center"/>
          </w:tcPr>
          <w:p w14:paraId="67B8BC20" w14:textId="5C528D14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38" w:type="pct"/>
            <w:gridSpan w:val="2"/>
            <w:vAlign w:val="center"/>
          </w:tcPr>
          <w:p w14:paraId="351602A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286F764A" w14:textId="708FD253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9" w:type="pct"/>
            <w:gridSpan w:val="2"/>
            <w:vAlign w:val="center"/>
          </w:tcPr>
          <w:p w14:paraId="5719B74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1098A95C" w14:textId="75FF7176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4E6EFC13" w14:textId="77777777" w:rsidTr="00E64C18">
        <w:trPr>
          <w:trHeight w:val="403"/>
          <w:jc w:val="center"/>
        </w:trPr>
        <w:tc>
          <w:tcPr>
            <w:tcW w:w="769" w:type="pct"/>
            <w:vAlign w:val="center"/>
          </w:tcPr>
          <w:p w14:paraId="395BBDC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930" w:type="pct"/>
            <w:gridSpan w:val="3"/>
            <w:vAlign w:val="center"/>
          </w:tcPr>
          <w:p w14:paraId="0F8B303E" w14:textId="0D9EF68D" w:rsidR="003B3ADE" w:rsidRPr="008653B3" w:rsidRDefault="00692F5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89</w:t>
            </w:r>
          </w:p>
        </w:tc>
        <w:tc>
          <w:tcPr>
            <w:tcW w:w="838" w:type="pct"/>
            <w:gridSpan w:val="2"/>
            <w:vAlign w:val="center"/>
          </w:tcPr>
          <w:p w14:paraId="69C6648E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7B0C97F7" w14:textId="14C99E05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696</w:t>
            </w:r>
          </w:p>
        </w:tc>
        <w:tc>
          <w:tcPr>
            <w:tcW w:w="819" w:type="pct"/>
            <w:gridSpan w:val="2"/>
            <w:vAlign w:val="center"/>
          </w:tcPr>
          <w:p w14:paraId="2D2ECCA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776DE820" w14:textId="7CC07B40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478</w:t>
            </w:r>
          </w:p>
        </w:tc>
      </w:tr>
      <w:tr w:rsidR="003B3ADE" w:rsidRPr="008653B3" w14:paraId="4EA982FC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12C946B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</w:tr>
      <w:tr w:rsidR="003B3ADE" w:rsidRPr="008653B3" w14:paraId="343826EE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776" w:type="pct"/>
            <w:vAlign w:val="center"/>
          </w:tcPr>
          <w:p w14:paraId="5812EE76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923" w:type="pct"/>
            <w:gridSpan w:val="3"/>
            <w:vAlign w:val="center"/>
          </w:tcPr>
          <w:p w14:paraId="69531AC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604C8ED7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776" w:type="pct"/>
            <w:vAlign w:val="center"/>
          </w:tcPr>
          <w:p w14:paraId="693A46F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923" w:type="pct"/>
            <w:gridSpan w:val="3"/>
            <w:vAlign w:val="center"/>
          </w:tcPr>
          <w:p w14:paraId="7BC2192B" w14:textId="1E790FA7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38</w:t>
            </w:r>
          </w:p>
        </w:tc>
      </w:tr>
      <w:tr w:rsidR="003B3ADE" w:rsidRPr="008653B3" w14:paraId="65CF3B6A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776" w:type="pct"/>
            <w:vAlign w:val="center"/>
          </w:tcPr>
          <w:p w14:paraId="7410B07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923" w:type="pct"/>
            <w:gridSpan w:val="3"/>
            <w:vAlign w:val="center"/>
          </w:tcPr>
          <w:p w14:paraId="3F4F71D8" w14:textId="124B960B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38</w:t>
            </w:r>
          </w:p>
        </w:tc>
      </w:tr>
      <w:tr w:rsidR="003B3ADE" w:rsidRPr="008653B3" w14:paraId="20860AA6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36601EB0" w14:textId="20DFB854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G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3B3ADE" w:rsidRPr="007C6BCC" w14:paraId="0381C5F5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51534B6F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1</w:t>
            </w:r>
          </w:p>
        </w:tc>
      </w:tr>
      <w:tr w:rsidR="003B3ADE" w:rsidRPr="00151FED" w14:paraId="5879D09E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2493F94F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5BD0131B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746B0C98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5445271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7BFAB569" w14:textId="37F2AD29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279</w:t>
            </w:r>
          </w:p>
        </w:tc>
        <w:tc>
          <w:tcPr>
            <w:tcW w:w="1259" w:type="pct"/>
            <w:gridSpan w:val="3"/>
            <w:vAlign w:val="center"/>
          </w:tcPr>
          <w:p w14:paraId="5C0E859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3427C2DB" w14:textId="6CAFDCD9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0C6C4A9C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49CF168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28A04E3A" w14:textId="074BEC45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41</w:t>
            </w:r>
          </w:p>
        </w:tc>
        <w:tc>
          <w:tcPr>
            <w:tcW w:w="1259" w:type="pct"/>
            <w:gridSpan w:val="3"/>
            <w:vAlign w:val="center"/>
          </w:tcPr>
          <w:p w14:paraId="28E5D359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13E9D3BA" w14:textId="375950C0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589E4470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3176F37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3B666622" w14:textId="3A7C7781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13</w:t>
            </w:r>
          </w:p>
        </w:tc>
        <w:tc>
          <w:tcPr>
            <w:tcW w:w="1259" w:type="pct"/>
            <w:gridSpan w:val="3"/>
            <w:vAlign w:val="center"/>
          </w:tcPr>
          <w:p w14:paraId="6268FAA5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7064730A" w14:textId="54CDF53C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1935427E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4AB455A1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0345CC45" w14:textId="20386402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31</w:t>
            </w:r>
          </w:p>
        </w:tc>
        <w:tc>
          <w:tcPr>
            <w:tcW w:w="1259" w:type="pct"/>
            <w:gridSpan w:val="3"/>
            <w:vAlign w:val="center"/>
          </w:tcPr>
          <w:p w14:paraId="27BA312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2CFDA1C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0BF1431E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2B44896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7F582601" w14:textId="68A88C63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820</w:t>
            </w:r>
          </w:p>
        </w:tc>
        <w:tc>
          <w:tcPr>
            <w:tcW w:w="1259" w:type="pct"/>
            <w:gridSpan w:val="3"/>
            <w:vAlign w:val="center"/>
          </w:tcPr>
          <w:p w14:paraId="73B702A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4EED981C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7C6BCC" w14:paraId="7769338A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41A87A50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2</w:t>
            </w:r>
          </w:p>
        </w:tc>
      </w:tr>
      <w:tr w:rsidR="003B3ADE" w:rsidRPr="00151FED" w14:paraId="31E8FCE8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19EB253A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6CFFF1B7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7686DCFE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523B1AA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407B9393" w14:textId="21396040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5FD94CBC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2E61BC70" w14:textId="54F5DE8D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6</w:t>
            </w:r>
          </w:p>
        </w:tc>
      </w:tr>
      <w:tr w:rsidR="00BC1E3B" w:rsidRPr="00151FED" w14:paraId="68BAC3F3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2ED8E0FA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513BB574" w14:textId="5C7581AD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7AAD0CC9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5BD07F91" w14:textId="50CFEC3B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14</w:t>
            </w:r>
          </w:p>
        </w:tc>
      </w:tr>
      <w:tr w:rsidR="00BC1E3B" w:rsidRPr="00151FED" w14:paraId="23042CAE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5FFC3F2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6B0FC15D" w14:textId="32B5285C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5679F2D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1F65E4B8" w14:textId="4FE56D90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50</w:t>
            </w:r>
          </w:p>
        </w:tc>
      </w:tr>
      <w:tr w:rsidR="00BC1E3B" w:rsidRPr="00151FED" w14:paraId="4B1692FF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7232CDC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220D1879" w14:textId="01760100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6B7090E1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5872E70C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61221AF9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3C122019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1E66224C" w14:textId="5530644D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4F3E6E7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29208F31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7C6BCC" w14:paraId="479109BE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7471A9EE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3</w:t>
            </w:r>
          </w:p>
        </w:tc>
      </w:tr>
      <w:tr w:rsidR="003B3ADE" w:rsidRPr="00151FED" w14:paraId="6CD099E6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222FA8A6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1965ADFE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58EC244F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19AD0857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1E25A7C8" w14:textId="4DC6E317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51</w:t>
            </w:r>
          </w:p>
        </w:tc>
        <w:tc>
          <w:tcPr>
            <w:tcW w:w="1259" w:type="pct"/>
            <w:gridSpan w:val="3"/>
            <w:vAlign w:val="center"/>
          </w:tcPr>
          <w:p w14:paraId="25A263A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61D58F6D" w14:textId="202699E8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035E9F5C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7639D120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23189E14" w14:textId="6CBF6FDA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02753CDC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66AC845C" w14:textId="47318503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4393B236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014400C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03E9EBF9" w14:textId="19CC94B6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2</w:t>
            </w:r>
          </w:p>
        </w:tc>
        <w:tc>
          <w:tcPr>
            <w:tcW w:w="1259" w:type="pct"/>
            <w:gridSpan w:val="3"/>
            <w:vAlign w:val="center"/>
          </w:tcPr>
          <w:p w14:paraId="400E5A3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01A8CB81" w14:textId="20800B01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3FAA7FD3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14288AC0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725FB17A" w14:textId="18902376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5C288B55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1A76190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4329AE03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0AF6A589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3339311E" w14:textId="49EB3D09" w:rsidR="003B3ADE" w:rsidRPr="00151FED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02</w:t>
            </w:r>
          </w:p>
        </w:tc>
        <w:tc>
          <w:tcPr>
            <w:tcW w:w="1259" w:type="pct"/>
            <w:gridSpan w:val="3"/>
            <w:vAlign w:val="center"/>
          </w:tcPr>
          <w:p w14:paraId="341E1627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0144B03C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8653B3" w14:paraId="399137B6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3105761E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PEEP level</w:t>
            </w:r>
          </w:p>
        </w:tc>
      </w:tr>
      <w:tr w:rsidR="003B3ADE" w:rsidRPr="008653B3" w14:paraId="5132F9CB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131320A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8</w:t>
            </w:r>
          </w:p>
        </w:tc>
        <w:tc>
          <w:tcPr>
            <w:tcW w:w="1677" w:type="pct"/>
            <w:gridSpan w:val="3"/>
            <w:vAlign w:val="center"/>
          </w:tcPr>
          <w:p w14:paraId="5FD870D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6</w:t>
            </w:r>
          </w:p>
        </w:tc>
        <w:tc>
          <w:tcPr>
            <w:tcW w:w="1624" w:type="pct"/>
            <w:gridSpan w:val="3"/>
            <w:vAlign w:val="center"/>
          </w:tcPr>
          <w:p w14:paraId="0D6E07EE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4</w:t>
            </w:r>
          </w:p>
        </w:tc>
      </w:tr>
      <w:tr w:rsidR="003B3ADE" w:rsidRPr="008653B3" w14:paraId="19C654CB" w14:textId="77777777" w:rsidTr="00E64C18">
        <w:trPr>
          <w:trHeight w:val="403"/>
          <w:jc w:val="center"/>
        </w:trPr>
        <w:tc>
          <w:tcPr>
            <w:tcW w:w="808" w:type="pct"/>
            <w:gridSpan w:val="2"/>
            <w:vAlign w:val="center"/>
          </w:tcPr>
          <w:p w14:paraId="2BA5D3C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91" w:type="pct"/>
            <w:gridSpan w:val="2"/>
            <w:vAlign w:val="center"/>
          </w:tcPr>
          <w:p w14:paraId="13B9B2B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5609C5E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4FFA54A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518EA92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68FBAA6F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7FE03BA0" w14:textId="77777777" w:rsidTr="00E64C18">
        <w:trPr>
          <w:trHeight w:val="403"/>
          <w:jc w:val="center"/>
        </w:trPr>
        <w:tc>
          <w:tcPr>
            <w:tcW w:w="808" w:type="pct"/>
            <w:gridSpan w:val="2"/>
            <w:vAlign w:val="center"/>
          </w:tcPr>
          <w:p w14:paraId="68AFBBDF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91" w:type="pct"/>
            <w:gridSpan w:val="2"/>
            <w:vAlign w:val="center"/>
          </w:tcPr>
          <w:p w14:paraId="38C748D5" w14:textId="41E98278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56</w:t>
            </w:r>
          </w:p>
        </w:tc>
        <w:tc>
          <w:tcPr>
            <w:tcW w:w="838" w:type="pct"/>
            <w:gridSpan w:val="2"/>
            <w:vAlign w:val="center"/>
          </w:tcPr>
          <w:p w14:paraId="5041DFA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0A2E066D" w14:textId="2920CAF3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9" w:type="pct"/>
            <w:gridSpan w:val="2"/>
            <w:vAlign w:val="center"/>
          </w:tcPr>
          <w:p w14:paraId="22B947A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38FDE8FE" w14:textId="01152867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3F7848ED" w14:textId="77777777" w:rsidTr="00E64C18">
        <w:trPr>
          <w:trHeight w:val="403"/>
          <w:jc w:val="center"/>
        </w:trPr>
        <w:tc>
          <w:tcPr>
            <w:tcW w:w="808" w:type="pct"/>
            <w:gridSpan w:val="2"/>
            <w:vAlign w:val="center"/>
          </w:tcPr>
          <w:p w14:paraId="585C63C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91" w:type="pct"/>
            <w:gridSpan w:val="2"/>
            <w:vAlign w:val="center"/>
          </w:tcPr>
          <w:p w14:paraId="6B6CD6D5" w14:textId="72781AC6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50</w:t>
            </w:r>
          </w:p>
        </w:tc>
        <w:tc>
          <w:tcPr>
            <w:tcW w:w="838" w:type="pct"/>
            <w:gridSpan w:val="2"/>
            <w:vAlign w:val="center"/>
          </w:tcPr>
          <w:p w14:paraId="497A87CA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7CB82520" w14:textId="40132600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762</w:t>
            </w:r>
          </w:p>
        </w:tc>
        <w:tc>
          <w:tcPr>
            <w:tcW w:w="819" w:type="pct"/>
            <w:gridSpan w:val="2"/>
            <w:vAlign w:val="center"/>
          </w:tcPr>
          <w:p w14:paraId="3F75272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0C6CA811" w14:textId="22869BE4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37694C50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0492812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2</w:t>
            </w:r>
          </w:p>
        </w:tc>
        <w:tc>
          <w:tcPr>
            <w:tcW w:w="1677" w:type="pct"/>
            <w:gridSpan w:val="3"/>
            <w:vAlign w:val="center"/>
          </w:tcPr>
          <w:p w14:paraId="0371222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0</w:t>
            </w:r>
          </w:p>
        </w:tc>
        <w:tc>
          <w:tcPr>
            <w:tcW w:w="1624" w:type="pct"/>
            <w:gridSpan w:val="3"/>
            <w:vAlign w:val="center"/>
          </w:tcPr>
          <w:p w14:paraId="26376D5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</w:tr>
      <w:tr w:rsidR="003B3ADE" w:rsidRPr="008653B3" w14:paraId="1B88C9E2" w14:textId="77777777" w:rsidTr="00E64C18">
        <w:trPr>
          <w:trHeight w:val="403"/>
          <w:jc w:val="center"/>
        </w:trPr>
        <w:tc>
          <w:tcPr>
            <w:tcW w:w="827" w:type="pct"/>
            <w:gridSpan w:val="2"/>
            <w:vAlign w:val="center"/>
          </w:tcPr>
          <w:p w14:paraId="5DA1600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72" w:type="pct"/>
            <w:gridSpan w:val="2"/>
            <w:vAlign w:val="center"/>
          </w:tcPr>
          <w:p w14:paraId="12ED7A2F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3B7512C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155EFF0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786A0D4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178D1C71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0C0B5E8C" w14:textId="77777777" w:rsidTr="00E64C18">
        <w:trPr>
          <w:trHeight w:val="403"/>
          <w:jc w:val="center"/>
        </w:trPr>
        <w:tc>
          <w:tcPr>
            <w:tcW w:w="827" w:type="pct"/>
            <w:gridSpan w:val="2"/>
            <w:vAlign w:val="center"/>
          </w:tcPr>
          <w:p w14:paraId="69B5AABB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72" w:type="pct"/>
            <w:gridSpan w:val="2"/>
            <w:vAlign w:val="center"/>
          </w:tcPr>
          <w:p w14:paraId="7963BAA5" w14:textId="16593FA6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38" w:type="pct"/>
            <w:gridSpan w:val="2"/>
            <w:vAlign w:val="center"/>
          </w:tcPr>
          <w:p w14:paraId="01FC4FAB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47891309" w14:textId="0023DB33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9" w:type="pct"/>
            <w:gridSpan w:val="2"/>
            <w:vAlign w:val="center"/>
          </w:tcPr>
          <w:p w14:paraId="70AC17C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151970DC" w14:textId="6D770424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31A5858B" w14:textId="77777777" w:rsidTr="00E64C18">
        <w:trPr>
          <w:trHeight w:val="403"/>
          <w:jc w:val="center"/>
        </w:trPr>
        <w:tc>
          <w:tcPr>
            <w:tcW w:w="827" w:type="pct"/>
            <w:gridSpan w:val="2"/>
            <w:vAlign w:val="center"/>
          </w:tcPr>
          <w:p w14:paraId="2B36E44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72" w:type="pct"/>
            <w:gridSpan w:val="2"/>
            <w:vAlign w:val="center"/>
          </w:tcPr>
          <w:p w14:paraId="73E0FD5D" w14:textId="776139F4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633</w:t>
            </w:r>
          </w:p>
        </w:tc>
        <w:tc>
          <w:tcPr>
            <w:tcW w:w="838" w:type="pct"/>
            <w:gridSpan w:val="2"/>
            <w:vAlign w:val="center"/>
          </w:tcPr>
          <w:p w14:paraId="1964DD1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4D834C78" w14:textId="5F3035B4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32</w:t>
            </w:r>
          </w:p>
        </w:tc>
        <w:tc>
          <w:tcPr>
            <w:tcW w:w="819" w:type="pct"/>
            <w:gridSpan w:val="2"/>
            <w:vAlign w:val="center"/>
          </w:tcPr>
          <w:p w14:paraId="41197481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08975BB3" w14:textId="413E8894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71</w:t>
            </w:r>
          </w:p>
        </w:tc>
      </w:tr>
      <w:tr w:rsidR="003B3ADE" w:rsidRPr="008653B3" w14:paraId="4C77126B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3601031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677" w:type="pct"/>
            <w:gridSpan w:val="3"/>
            <w:vAlign w:val="center"/>
          </w:tcPr>
          <w:p w14:paraId="5FE0117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624" w:type="pct"/>
            <w:gridSpan w:val="3"/>
            <w:vAlign w:val="center"/>
          </w:tcPr>
          <w:p w14:paraId="320A33EE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</w:tr>
      <w:tr w:rsidR="003B3ADE" w:rsidRPr="008653B3" w14:paraId="3282096B" w14:textId="77777777" w:rsidTr="00E64C18">
        <w:trPr>
          <w:trHeight w:val="403"/>
          <w:jc w:val="center"/>
        </w:trPr>
        <w:tc>
          <w:tcPr>
            <w:tcW w:w="821" w:type="pct"/>
            <w:gridSpan w:val="2"/>
            <w:vAlign w:val="center"/>
          </w:tcPr>
          <w:p w14:paraId="0F0A6E5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78" w:type="pct"/>
            <w:gridSpan w:val="2"/>
            <w:vAlign w:val="center"/>
          </w:tcPr>
          <w:p w14:paraId="1E3890F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7B1D5F5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30E06F9E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2D26CB6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4456017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3309F655" w14:textId="77777777" w:rsidTr="00E64C18">
        <w:trPr>
          <w:trHeight w:val="403"/>
          <w:jc w:val="center"/>
        </w:trPr>
        <w:tc>
          <w:tcPr>
            <w:tcW w:w="821" w:type="pct"/>
            <w:gridSpan w:val="2"/>
            <w:vAlign w:val="center"/>
          </w:tcPr>
          <w:p w14:paraId="41B01EA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2</w:t>
            </w:r>
          </w:p>
        </w:tc>
        <w:tc>
          <w:tcPr>
            <w:tcW w:w="878" w:type="pct"/>
            <w:gridSpan w:val="2"/>
            <w:vAlign w:val="center"/>
          </w:tcPr>
          <w:p w14:paraId="1C947271" w14:textId="07B8AFDA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38" w:type="pct"/>
            <w:gridSpan w:val="2"/>
            <w:vAlign w:val="center"/>
          </w:tcPr>
          <w:p w14:paraId="05F70C0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7194499E" w14:textId="3334295A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9" w:type="pct"/>
            <w:gridSpan w:val="2"/>
            <w:vAlign w:val="center"/>
          </w:tcPr>
          <w:p w14:paraId="60D928A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05F8C0D2" w14:textId="2911AF8E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56</w:t>
            </w:r>
          </w:p>
        </w:tc>
      </w:tr>
      <w:tr w:rsidR="003B3ADE" w:rsidRPr="008653B3" w14:paraId="37243EA4" w14:textId="77777777" w:rsidTr="00E64C18">
        <w:trPr>
          <w:trHeight w:val="403"/>
          <w:jc w:val="center"/>
        </w:trPr>
        <w:tc>
          <w:tcPr>
            <w:tcW w:w="821" w:type="pct"/>
            <w:gridSpan w:val="2"/>
            <w:vAlign w:val="center"/>
          </w:tcPr>
          <w:p w14:paraId="203BDDA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78" w:type="pct"/>
            <w:gridSpan w:val="2"/>
            <w:vAlign w:val="center"/>
          </w:tcPr>
          <w:p w14:paraId="33B2B059" w14:textId="64E911FE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982</w:t>
            </w:r>
          </w:p>
        </w:tc>
        <w:tc>
          <w:tcPr>
            <w:tcW w:w="838" w:type="pct"/>
            <w:gridSpan w:val="2"/>
            <w:vAlign w:val="center"/>
          </w:tcPr>
          <w:p w14:paraId="6924230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2A6044BE" w14:textId="0A249F30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99</w:t>
            </w:r>
          </w:p>
        </w:tc>
        <w:tc>
          <w:tcPr>
            <w:tcW w:w="819" w:type="pct"/>
            <w:gridSpan w:val="2"/>
            <w:vAlign w:val="center"/>
          </w:tcPr>
          <w:p w14:paraId="4A3A034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2E9C242B" w14:textId="08BB72C9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786</w:t>
            </w:r>
          </w:p>
        </w:tc>
      </w:tr>
      <w:tr w:rsidR="003B3ADE" w:rsidRPr="008653B3" w14:paraId="566E7269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0483FC3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</w:tr>
      <w:tr w:rsidR="003B3ADE" w:rsidRPr="008653B3" w14:paraId="1960843A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814" w:type="pct"/>
            <w:gridSpan w:val="2"/>
            <w:vAlign w:val="center"/>
          </w:tcPr>
          <w:p w14:paraId="6628101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85" w:type="pct"/>
            <w:gridSpan w:val="2"/>
            <w:vAlign w:val="center"/>
          </w:tcPr>
          <w:p w14:paraId="29FE3C6A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178B3230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814" w:type="pct"/>
            <w:gridSpan w:val="2"/>
            <w:vAlign w:val="center"/>
          </w:tcPr>
          <w:p w14:paraId="26BD771E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85" w:type="pct"/>
            <w:gridSpan w:val="2"/>
            <w:vAlign w:val="center"/>
          </w:tcPr>
          <w:p w14:paraId="4D8F8FC4" w14:textId="1F257D59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918</w:t>
            </w:r>
          </w:p>
        </w:tc>
      </w:tr>
      <w:tr w:rsidR="003B3ADE" w:rsidRPr="008653B3" w14:paraId="65D06071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814" w:type="pct"/>
            <w:gridSpan w:val="2"/>
            <w:vAlign w:val="center"/>
          </w:tcPr>
          <w:p w14:paraId="5211291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85" w:type="pct"/>
            <w:gridSpan w:val="2"/>
            <w:vAlign w:val="center"/>
          </w:tcPr>
          <w:p w14:paraId="77612B8B" w14:textId="38C89D2E" w:rsidR="003B3ADE" w:rsidRPr="008653B3" w:rsidRDefault="00BC1E3B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45</w:t>
            </w:r>
          </w:p>
        </w:tc>
      </w:tr>
      <w:tr w:rsidR="003B3ADE" w:rsidRPr="008653B3" w14:paraId="48C73D84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0610ACF1" w14:textId="0CC8740F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621CF1">
              <w:rPr>
                <w:rFonts w:ascii="Times New Roman" w:eastAsia="Times New Roman" w:hAnsi="Times New Roman" w:cs="Times New Roman"/>
                <w:bCs/>
              </w:rPr>
              <w:t>ΔEELI_tot</w:t>
            </w:r>
            <w:proofErr w:type="spellEnd"/>
            <w:r w:rsidRPr="00621CF1">
              <w:rPr>
                <w:rFonts w:ascii="Times New Roman" w:eastAsia="Times New Roman" w:hAnsi="Times New Roman" w:cs="Times New Roman"/>
                <w:bCs/>
              </w:rPr>
              <w:t xml:space="preserve"> (%)</w:t>
            </w:r>
          </w:p>
        </w:tc>
      </w:tr>
      <w:tr w:rsidR="003B3ADE" w:rsidRPr="007C6BCC" w14:paraId="0E779302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1E8FD1FD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1</w:t>
            </w:r>
          </w:p>
        </w:tc>
      </w:tr>
      <w:tr w:rsidR="003B3ADE" w:rsidRPr="00151FED" w14:paraId="31814EDA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1C4F5AC4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2B59DD08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6F228F6F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48BADDF5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43E1D4E6" w14:textId="3022A99C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49B14DAD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31FDC2AF" w14:textId="4CD67BD2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4E5416D0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1BE589B1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4FE00239" w14:textId="02FCE49A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5FC2240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35EC8917" w14:textId="6DAF053F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3</w:t>
            </w:r>
          </w:p>
        </w:tc>
      </w:tr>
      <w:tr w:rsidR="00BC1E3B" w:rsidRPr="00151FED" w14:paraId="35C23247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0AFC1324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0376FCEF" w14:textId="53256BA0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06D220CA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46408F31" w14:textId="2C2D8070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01</w:t>
            </w:r>
          </w:p>
        </w:tc>
      </w:tr>
      <w:tr w:rsidR="00BC1E3B" w:rsidRPr="00151FED" w14:paraId="27724BB3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760FA1B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50BBADBD" w14:textId="214A30CE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4B0517C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1D6E319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58FCF224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6CEC893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25F1923C" w14:textId="2C64F06C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3F83D1AD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3F0FB76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7C6BCC" w14:paraId="54D4E82D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7AE24097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2</w:t>
            </w:r>
          </w:p>
        </w:tc>
      </w:tr>
      <w:tr w:rsidR="003B3ADE" w:rsidRPr="00151FED" w14:paraId="3AD81C28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06DBE1D7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3C73A044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7F813DB9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0FBD0100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60DC2800" w14:textId="3331AD49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78F78161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4A2B7055" w14:textId="68DCFB7A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12</w:t>
            </w:r>
          </w:p>
        </w:tc>
      </w:tr>
      <w:tr w:rsidR="00BC1E3B" w:rsidRPr="00151FED" w14:paraId="311A3094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1C29E20A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0DD14877" w14:textId="56550B83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30D5C4DD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13EE1EA4" w14:textId="0F1C2A95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38</w:t>
            </w:r>
          </w:p>
        </w:tc>
      </w:tr>
      <w:tr w:rsidR="00BC1E3B" w:rsidRPr="00151FED" w14:paraId="03F83B93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54C65DA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5904B3BA" w14:textId="2A0919D5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246FC66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6F1B4378" w14:textId="7DCED7EB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83</w:t>
            </w:r>
          </w:p>
        </w:tc>
      </w:tr>
      <w:tr w:rsidR="00BC1E3B" w:rsidRPr="00151FED" w14:paraId="5482553D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651215F2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01E0D0D1" w14:textId="0A1AB5C2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28B7849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23677F10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2F85255C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270CE97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35664291" w14:textId="5DC50C59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2F148C91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426172FD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7C6BCC" w14:paraId="1B9DE4DF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21F6FEE9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omparison within study phase: Phase 3</w:t>
            </w:r>
          </w:p>
        </w:tc>
      </w:tr>
      <w:tr w:rsidR="003B3ADE" w:rsidRPr="00151FED" w14:paraId="55030A3B" w14:textId="77777777" w:rsidTr="00E64C18">
        <w:trPr>
          <w:trHeight w:val="403"/>
          <w:jc w:val="center"/>
        </w:trPr>
        <w:tc>
          <w:tcPr>
            <w:tcW w:w="2502" w:type="pct"/>
            <w:gridSpan w:val="5"/>
            <w:vAlign w:val="center"/>
          </w:tcPr>
          <w:p w14:paraId="136209A5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EEP ≥ best PEEP</w:t>
            </w:r>
          </w:p>
        </w:tc>
        <w:tc>
          <w:tcPr>
            <w:tcW w:w="2498" w:type="pct"/>
            <w:gridSpan w:val="5"/>
            <w:vAlign w:val="center"/>
          </w:tcPr>
          <w:p w14:paraId="3318AF1F" w14:textId="77777777" w:rsidR="003B3ADE" w:rsidRPr="00151FED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PEEP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best PEEP</w:t>
            </w:r>
          </w:p>
        </w:tc>
      </w:tr>
      <w:tr w:rsidR="00BC1E3B" w:rsidRPr="00151FED" w14:paraId="08395DE7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70AC6EB2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  <w:tc>
          <w:tcPr>
            <w:tcW w:w="1245" w:type="pct"/>
            <w:gridSpan w:val="2"/>
            <w:vAlign w:val="center"/>
          </w:tcPr>
          <w:p w14:paraId="221F86C5" w14:textId="676861B4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2E8200D2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40" w:type="pct"/>
            <w:gridSpan w:val="2"/>
            <w:vAlign w:val="center"/>
          </w:tcPr>
          <w:p w14:paraId="4C66362E" w14:textId="022870D5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6674E3EE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1BD41C92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245" w:type="pct"/>
            <w:gridSpan w:val="2"/>
            <w:vAlign w:val="center"/>
          </w:tcPr>
          <w:p w14:paraId="3358C29D" w14:textId="36EDB1BC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6F2ED600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240" w:type="pct"/>
            <w:gridSpan w:val="2"/>
            <w:vAlign w:val="center"/>
          </w:tcPr>
          <w:p w14:paraId="72D4BD73" w14:textId="377881F0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BC1E3B" w:rsidRPr="00151FED" w14:paraId="7E5F740D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2D5904B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245" w:type="pct"/>
            <w:gridSpan w:val="2"/>
            <w:vAlign w:val="center"/>
          </w:tcPr>
          <w:p w14:paraId="4B17BA59" w14:textId="7AD02092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6854D38D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1240" w:type="pct"/>
            <w:gridSpan w:val="2"/>
            <w:vAlign w:val="center"/>
          </w:tcPr>
          <w:p w14:paraId="1944C5A8" w14:textId="183CA431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266</w:t>
            </w:r>
          </w:p>
        </w:tc>
      </w:tr>
      <w:tr w:rsidR="00BC1E3B" w:rsidRPr="00151FED" w14:paraId="39046540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2EF41581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  <w:tc>
          <w:tcPr>
            <w:tcW w:w="1245" w:type="pct"/>
            <w:gridSpan w:val="2"/>
            <w:vAlign w:val="center"/>
          </w:tcPr>
          <w:p w14:paraId="64E9B63A" w14:textId="14619094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7500AA08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3587E261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BC1E3B" w:rsidRPr="00151FED" w14:paraId="0935BE2B" w14:textId="77777777" w:rsidTr="00E64C18">
        <w:trPr>
          <w:trHeight w:val="403"/>
          <w:jc w:val="center"/>
        </w:trPr>
        <w:tc>
          <w:tcPr>
            <w:tcW w:w="1257" w:type="pct"/>
            <w:gridSpan w:val="3"/>
            <w:vAlign w:val="center"/>
          </w:tcPr>
          <w:p w14:paraId="78AD230F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  <w:tc>
          <w:tcPr>
            <w:tcW w:w="1245" w:type="pct"/>
            <w:gridSpan w:val="2"/>
            <w:vAlign w:val="center"/>
          </w:tcPr>
          <w:p w14:paraId="2526FC59" w14:textId="1E92EC5C" w:rsidR="003B3ADE" w:rsidRPr="00151FED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1259" w:type="pct"/>
            <w:gridSpan w:val="3"/>
            <w:vAlign w:val="center"/>
          </w:tcPr>
          <w:p w14:paraId="63ABAC96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1240" w:type="pct"/>
            <w:gridSpan w:val="2"/>
            <w:vAlign w:val="center"/>
          </w:tcPr>
          <w:p w14:paraId="4C08D08E" w14:textId="77777777" w:rsidR="003B3ADE" w:rsidRPr="00151FED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  <w:tr w:rsidR="003B3ADE" w:rsidRPr="008653B3" w14:paraId="710FA5DE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6DCD1E48" w14:textId="77777777" w:rsidR="003B3ADE" w:rsidRPr="008653B3" w:rsidRDefault="003B3ADE" w:rsidP="008538FA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lastRenderedPageBreak/>
              <w:t>Comparison within PEEP level</w:t>
            </w:r>
          </w:p>
        </w:tc>
      </w:tr>
      <w:tr w:rsidR="003B3ADE" w:rsidRPr="008653B3" w14:paraId="69354EA0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005B1D4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8</w:t>
            </w:r>
          </w:p>
        </w:tc>
        <w:tc>
          <w:tcPr>
            <w:tcW w:w="1677" w:type="pct"/>
            <w:gridSpan w:val="3"/>
            <w:vAlign w:val="center"/>
          </w:tcPr>
          <w:p w14:paraId="427EE85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6</w:t>
            </w:r>
          </w:p>
        </w:tc>
        <w:tc>
          <w:tcPr>
            <w:tcW w:w="1624" w:type="pct"/>
            <w:gridSpan w:val="3"/>
            <w:vAlign w:val="center"/>
          </w:tcPr>
          <w:p w14:paraId="19A4FAC6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4</w:t>
            </w:r>
          </w:p>
        </w:tc>
      </w:tr>
      <w:tr w:rsidR="003B3ADE" w:rsidRPr="008653B3" w14:paraId="1B6DC2F3" w14:textId="77777777" w:rsidTr="00E64C18">
        <w:trPr>
          <w:trHeight w:val="403"/>
          <w:jc w:val="center"/>
        </w:trPr>
        <w:tc>
          <w:tcPr>
            <w:tcW w:w="834" w:type="pct"/>
            <w:gridSpan w:val="2"/>
            <w:vAlign w:val="center"/>
          </w:tcPr>
          <w:p w14:paraId="3D16420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65" w:type="pct"/>
            <w:gridSpan w:val="2"/>
            <w:vAlign w:val="center"/>
          </w:tcPr>
          <w:p w14:paraId="19EF70E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11CAA1B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25AA968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1C5CFFC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36CE17A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6BD253CB" w14:textId="77777777" w:rsidTr="00E64C18">
        <w:trPr>
          <w:trHeight w:val="403"/>
          <w:jc w:val="center"/>
        </w:trPr>
        <w:tc>
          <w:tcPr>
            <w:tcW w:w="834" w:type="pct"/>
            <w:gridSpan w:val="2"/>
            <w:vAlign w:val="center"/>
          </w:tcPr>
          <w:p w14:paraId="5CDCABFB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65" w:type="pct"/>
            <w:gridSpan w:val="2"/>
            <w:vAlign w:val="center"/>
          </w:tcPr>
          <w:p w14:paraId="18BEB5DF" w14:textId="70015EE5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589</w:t>
            </w:r>
          </w:p>
        </w:tc>
        <w:tc>
          <w:tcPr>
            <w:tcW w:w="838" w:type="pct"/>
            <w:gridSpan w:val="2"/>
            <w:vAlign w:val="center"/>
          </w:tcPr>
          <w:p w14:paraId="6753DEE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179A911F" w14:textId="171BABD2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22</w:t>
            </w:r>
          </w:p>
        </w:tc>
        <w:tc>
          <w:tcPr>
            <w:tcW w:w="819" w:type="pct"/>
            <w:gridSpan w:val="2"/>
            <w:vAlign w:val="center"/>
          </w:tcPr>
          <w:p w14:paraId="1FBDFFE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570EBF6B" w14:textId="30818803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3CD6E440" w14:textId="77777777" w:rsidTr="00E64C18">
        <w:trPr>
          <w:trHeight w:val="403"/>
          <w:jc w:val="center"/>
        </w:trPr>
        <w:tc>
          <w:tcPr>
            <w:tcW w:w="834" w:type="pct"/>
            <w:gridSpan w:val="2"/>
            <w:vAlign w:val="center"/>
          </w:tcPr>
          <w:p w14:paraId="7EE5907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65" w:type="pct"/>
            <w:gridSpan w:val="2"/>
            <w:vAlign w:val="center"/>
          </w:tcPr>
          <w:p w14:paraId="47E46A37" w14:textId="17352277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839</w:t>
            </w:r>
          </w:p>
        </w:tc>
        <w:tc>
          <w:tcPr>
            <w:tcW w:w="838" w:type="pct"/>
            <w:gridSpan w:val="2"/>
            <w:vAlign w:val="center"/>
          </w:tcPr>
          <w:p w14:paraId="20CBAE5A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40EC7B87" w14:textId="4DCE1099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397</w:t>
            </w:r>
          </w:p>
        </w:tc>
        <w:tc>
          <w:tcPr>
            <w:tcW w:w="819" w:type="pct"/>
            <w:gridSpan w:val="2"/>
            <w:vAlign w:val="center"/>
          </w:tcPr>
          <w:p w14:paraId="4B4BB2CC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32172443" w14:textId="70E48906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112</w:t>
            </w:r>
          </w:p>
        </w:tc>
      </w:tr>
      <w:tr w:rsidR="003B3ADE" w:rsidRPr="008653B3" w14:paraId="534FA619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1AFF30C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-2</w:t>
            </w:r>
          </w:p>
        </w:tc>
        <w:tc>
          <w:tcPr>
            <w:tcW w:w="1677" w:type="pct"/>
            <w:gridSpan w:val="3"/>
            <w:vAlign w:val="center"/>
          </w:tcPr>
          <w:p w14:paraId="4AFF581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0</w:t>
            </w:r>
          </w:p>
        </w:tc>
        <w:tc>
          <w:tcPr>
            <w:tcW w:w="1624" w:type="pct"/>
            <w:gridSpan w:val="3"/>
            <w:vAlign w:val="center"/>
          </w:tcPr>
          <w:p w14:paraId="40E2AE90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2</w:t>
            </w:r>
          </w:p>
        </w:tc>
      </w:tr>
      <w:tr w:rsidR="003B3ADE" w:rsidRPr="008653B3" w14:paraId="35383D9B" w14:textId="77777777" w:rsidTr="00E64C18">
        <w:trPr>
          <w:trHeight w:val="403"/>
          <w:jc w:val="center"/>
        </w:trPr>
        <w:tc>
          <w:tcPr>
            <w:tcW w:w="840" w:type="pct"/>
            <w:gridSpan w:val="2"/>
            <w:vAlign w:val="center"/>
          </w:tcPr>
          <w:p w14:paraId="31A3FA7B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59" w:type="pct"/>
            <w:gridSpan w:val="2"/>
            <w:vAlign w:val="center"/>
          </w:tcPr>
          <w:p w14:paraId="7ACCFBA6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24DF0DA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1C1AE32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4E885CA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6058441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73A76635" w14:textId="77777777" w:rsidTr="00E64C18">
        <w:trPr>
          <w:trHeight w:val="403"/>
          <w:jc w:val="center"/>
        </w:trPr>
        <w:tc>
          <w:tcPr>
            <w:tcW w:w="840" w:type="pct"/>
            <w:gridSpan w:val="2"/>
            <w:vAlign w:val="center"/>
          </w:tcPr>
          <w:p w14:paraId="49A03FB2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59" w:type="pct"/>
            <w:gridSpan w:val="2"/>
            <w:vAlign w:val="center"/>
          </w:tcPr>
          <w:p w14:paraId="23B86815" w14:textId="0EE14E64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38" w:type="pct"/>
            <w:gridSpan w:val="2"/>
            <w:vAlign w:val="center"/>
          </w:tcPr>
          <w:p w14:paraId="747DADFD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1488C43D" w14:textId="4A0F0638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9" w:type="pct"/>
            <w:gridSpan w:val="2"/>
            <w:vAlign w:val="center"/>
          </w:tcPr>
          <w:p w14:paraId="5DDD1F4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07055C02" w14:textId="52164347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00CAE732" w14:textId="77777777" w:rsidTr="00E64C18">
        <w:trPr>
          <w:trHeight w:val="403"/>
          <w:jc w:val="center"/>
        </w:trPr>
        <w:tc>
          <w:tcPr>
            <w:tcW w:w="840" w:type="pct"/>
            <w:gridSpan w:val="2"/>
            <w:vAlign w:val="center"/>
          </w:tcPr>
          <w:p w14:paraId="7808E2E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59" w:type="pct"/>
            <w:gridSpan w:val="2"/>
            <w:vAlign w:val="center"/>
          </w:tcPr>
          <w:p w14:paraId="07F5CE74" w14:textId="5013122D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54</w:t>
            </w:r>
          </w:p>
        </w:tc>
        <w:tc>
          <w:tcPr>
            <w:tcW w:w="838" w:type="pct"/>
            <w:gridSpan w:val="2"/>
            <w:vAlign w:val="center"/>
          </w:tcPr>
          <w:p w14:paraId="7BFDE87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56CC2380" w14:textId="3D4A02FC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50</w:t>
            </w:r>
          </w:p>
        </w:tc>
        <w:tc>
          <w:tcPr>
            <w:tcW w:w="819" w:type="pct"/>
            <w:gridSpan w:val="2"/>
            <w:vAlign w:val="center"/>
          </w:tcPr>
          <w:p w14:paraId="707AD28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32EB1D2C" w14:textId="420BAF7F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37</w:t>
            </w:r>
          </w:p>
        </w:tc>
      </w:tr>
      <w:tr w:rsidR="003B3ADE" w:rsidRPr="008653B3" w14:paraId="35F2B477" w14:textId="77777777" w:rsidTr="00E64C18">
        <w:trPr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03142436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4</w:t>
            </w:r>
          </w:p>
        </w:tc>
        <w:tc>
          <w:tcPr>
            <w:tcW w:w="1677" w:type="pct"/>
            <w:gridSpan w:val="3"/>
            <w:vAlign w:val="center"/>
          </w:tcPr>
          <w:p w14:paraId="36BDE431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6</w:t>
            </w:r>
          </w:p>
        </w:tc>
        <w:tc>
          <w:tcPr>
            <w:tcW w:w="1624" w:type="pct"/>
            <w:gridSpan w:val="3"/>
            <w:vAlign w:val="center"/>
          </w:tcPr>
          <w:p w14:paraId="2DE7F019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8</w:t>
            </w:r>
          </w:p>
        </w:tc>
      </w:tr>
      <w:tr w:rsidR="003B3ADE" w:rsidRPr="008653B3" w14:paraId="6926F4A0" w14:textId="77777777" w:rsidTr="00E64C18">
        <w:trPr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3B021AB6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50" w:type="pct"/>
            <w:gridSpan w:val="2"/>
            <w:vAlign w:val="center"/>
          </w:tcPr>
          <w:p w14:paraId="5AC79E0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38" w:type="pct"/>
            <w:gridSpan w:val="2"/>
            <w:vAlign w:val="center"/>
          </w:tcPr>
          <w:p w14:paraId="370600DB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39" w:type="pct"/>
            <w:vAlign w:val="center"/>
          </w:tcPr>
          <w:p w14:paraId="7C5B9FA1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9" w:type="pct"/>
            <w:gridSpan w:val="2"/>
            <w:vAlign w:val="center"/>
          </w:tcPr>
          <w:p w14:paraId="6207EE0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05" w:type="pct"/>
            <w:vAlign w:val="center"/>
          </w:tcPr>
          <w:p w14:paraId="65437D3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1E5DB982" w14:textId="77777777" w:rsidTr="00E64C18">
        <w:trPr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16839BEF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50" w:type="pct"/>
            <w:gridSpan w:val="2"/>
            <w:vAlign w:val="center"/>
          </w:tcPr>
          <w:p w14:paraId="5201D253" w14:textId="3E10A68B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38" w:type="pct"/>
            <w:gridSpan w:val="2"/>
            <w:vAlign w:val="center"/>
          </w:tcPr>
          <w:p w14:paraId="2AEEA454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39" w:type="pct"/>
            <w:vAlign w:val="center"/>
          </w:tcPr>
          <w:p w14:paraId="2022ECC1" w14:textId="560F3DCF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  <w:tc>
          <w:tcPr>
            <w:tcW w:w="819" w:type="pct"/>
            <w:gridSpan w:val="2"/>
            <w:vAlign w:val="center"/>
          </w:tcPr>
          <w:p w14:paraId="76E1717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41CADBC4" w14:textId="5473DE25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&lt;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1</w:t>
            </w:r>
          </w:p>
        </w:tc>
      </w:tr>
      <w:tr w:rsidR="003B3ADE" w:rsidRPr="008653B3" w14:paraId="2EFBF03A" w14:textId="77777777" w:rsidTr="00E64C18">
        <w:trPr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0CA278C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50" w:type="pct"/>
            <w:gridSpan w:val="2"/>
            <w:vAlign w:val="center"/>
          </w:tcPr>
          <w:p w14:paraId="4FFF7DB9" w14:textId="2A1BFE61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499</w:t>
            </w:r>
          </w:p>
        </w:tc>
        <w:tc>
          <w:tcPr>
            <w:tcW w:w="838" w:type="pct"/>
            <w:gridSpan w:val="2"/>
            <w:vAlign w:val="center"/>
          </w:tcPr>
          <w:p w14:paraId="1786F47B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39" w:type="pct"/>
            <w:vAlign w:val="center"/>
          </w:tcPr>
          <w:p w14:paraId="2F5DD718" w14:textId="3D80A09E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291</w:t>
            </w:r>
          </w:p>
        </w:tc>
        <w:tc>
          <w:tcPr>
            <w:tcW w:w="819" w:type="pct"/>
            <w:gridSpan w:val="2"/>
            <w:vAlign w:val="center"/>
          </w:tcPr>
          <w:p w14:paraId="3E118757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05" w:type="pct"/>
            <w:vAlign w:val="center"/>
          </w:tcPr>
          <w:p w14:paraId="4181E35B" w14:textId="0046C615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815</w:t>
            </w:r>
          </w:p>
        </w:tc>
      </w:tr>
      <w:tr w:rsidR="003B3ADE" w:rsidRPr="008653B3" w14:paraId="17D795D2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1699" w:type="pct"/>
            <w:gridSpan w:val="4"/>
            <w:vAlign w:val="center"/>
          </w:tcPr>
          <w:p w14:paraId="123BB691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Δ10</w:t>
            </w:r>
          </w:p>
        </w:tc>
      </w:tr>
      <w:tr w:rsidR="003B3ADE" w:rsidRPr="008653B3" w14:paraId="347ADA85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449B5528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Phase</w:t>
            </w:r>
          </w:p>
        </w:tc>
        <w:tc>
          <w:tcPr>
            <w:tcW w:w="850" w:type="pct"/>
            <w:gridSpan w:val="2"/>
            <w:vAlign w:val="center"/>
          </w:tcPr>
          <w:p w14:paraId="161EBE65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3B3ADE" w:rsidRPr="008653B3" w14:paraId="0B773BFC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681DF223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50" w:type="pct"/>
            <w:gridSpan w:val="2"/>
            <w:vAlign w:val="center"/>
          </w:tcPr>
          <w:p w14:paraId="5FDF100A" w14:textId="7B5AED65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04</w:t>
            </w:r>
          </w:p>
        </w:tc>
      </w:tr>
      <w:tr w:rsidR="003B3ADE" w:rsidRPr="008653B3" w14:paraId="3143F50C" w14:textId="77777777" w:rsidTr="00E64C18">
        <w:trPr>
          <w:gridAfter w:val="6"/>
          <w:wAfter w:w="3301" w:type="pct"/>
          <w:trHeight w:val="403"/>
          <w:jc w:val="center"/>
        </w:trPr>
        <w:tc>
          <w:tcPr>
            <w:tcW w:w="849" w:type="pct"/>
            <w:gridSpan w:val="2"/>
            <w:vAlign w:val="center"/>
          </w:tcPr>
          <w:p w14:paraId="7844D8AF" w14:textId="77777777" w:rsidR="003B3ADE" w:rsidRPr="008653B3" w:rsidRDefault="003B3ADE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653B3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50" w:type="pct"/>
            <w:gridSpan w:val="2"/>
            <w:vAlign w:val="center"/>
          </w:tcPr>
          <w:p w14:paraId="04399CE0" w14:textId="6CA036AA" w:rsidR="003B3ADE" w:rsidRPr="008653B3" w:rsidRDefault="000C5C17" w:rsidP="008538F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0</w:t>
            </w:r>
            <w:r w:rsidR="003A0F1C">
              <w:rPr>
                <w:rFonts w:ascii="Times New Roman" w:eastAsia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948</w:t>
            </w:r>
          </w:p>
        </w:tc>
      </w:tr>
      <w:tr w:rsidR="003B3ADE" w:rsidRPr="007C6BCC" w14:paraId="25A3754C" w14:textId="77777777" w:rsidTr="00BC1E3B">
        <w:trPr>
          <w:trHeight w:val="403"/>
          <w:jc w:val="center"/>
        </w:trPr>
        <w:tc>
          <w:tcPr>
            <w:tcW w:w="5000" w:type="pct"/>
            <w:gridSpan w:val="10"/>
            <w:vAlign w:val="center"/>
          </w:tcPr>
          <w:p w14:paraId="3B6B36B2" w14:textId="642CE869" w:rsidR="003B3ADE" w:rsidRPr="00621CF1" w:rsidRDefault="003B3ADE" w:rsidP="003B3AD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Linear mixed-effects models were conducted for each ΔPEEP level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i.e.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621CF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difference between the set PEEP level and the EIT-based optimal PEEP</w:t>
            </w:r>
            <w:r w:rsidR="003A0F1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and study phase for pairwise comparisons relative to the effect of weight application and PEEP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respectively. 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In the comparison within phase reference for </w:t>
            </w:r>
            <w:r w:rsidRPr="003B3ADE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EEP ≥ best PEEP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is 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PEEP=0; reference for PEEP &gt; best PEEP is 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PEEP = -8.</w:t>
            </w:r>
          </w:p>
          <w:p w14:paraId="12A6D76F" w14:textId="5561F8A5" w:rsidR="003B3ADE" w:rsidRPr="008653B3" w:rsidRDefault="003B3ADE" w:rsidP="003B3AD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F4D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Abbreviation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IT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lectrical impedance tomography; PEEP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positive end</w:t>
            </w:r>
            <w:r w:rsidR="007C6BC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piratory pressure; OD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lung overdistension; 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tot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total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i.e.</w:t>
            </w:r>
            <w:r w:rsidR="003A0F1C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 xml:space="preserve"> referred to the entire lung;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L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lung collapse; GI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global inhomogeneity index;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ELI</w:t>
            </w:r>
            <w:r w:rsidR="003A0F1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fference of end-expiratory lung impedance compared to the value at 8 cmH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621CF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 of PEEP during phase 2.</w:t>
            </w:r>
          </w:p>
        </w:tc>
      </w:tr>
    </w:tbl>
    <w:p w14:paraId="4F2B6414" w14:textId="77777777" w:rsidR="0049675B" w:rsidRPr="00621CF1" w:rsidRDefault="0049675B" w:rsidP="007C56A4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49675B" w:rsidRPr="00621C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9256A" w14:textId="77777777" w:rsidR="005A559A" w:rsidRDefault="005A559A" w:rsidP="00E4183C">
      <w:pPr>
        <w:spacing w:line="240" w:lineRule="auto"/>
      </w:pPr>
      <w:r>
        <w:separator/>
      </w:r>
    </w:p>
  </w:endnote>
  <w:endnote w:type="continuationSeparator" w:id="0">
    <w:p w14:paraId="3157A66C" w14:textId="77777777" w:rsidR="005A559A" w:rsidRDefault="005A559A" w:rsidP="00E418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52233" w14:textId="77777777" w:rsidR="005A559A" w:rsidRDefault="005A559A" w:rsidP="00E4183C">
      <w:pPr>
        <w:spacing w:line="240" w:lineRule="auto"/>
      </w:pPr>
      <w:r>
        <w:separator/>
      </w:r>
    </w:p>
  </w:footnote>
  <w:footnote w:type="continuationSeparator" w:id="0">
    <w:p w14:paraId="403F4A0A" w14:textId="77777777" w:rsidR="005A559A" w:rsidRDefault="005A559A" w:rsidP="00E4183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E9334D"/>
    <w:multiLevelType w:val="hybridMultilevel"/>
    <w:tmpl w:val="04D82834"/>
    <w:lvl w:ilvl="0" w:tplc="321A8030">
      <w:start w:val="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6669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61"/>
    <w:rsid w:val="000B06A9"/>
    <w:rsid w:val="000B43D2"/>
    <w:rsid w:val="000C5C17"/>
    <w:rsid w:val="000D14DB"/>
    <w:rsid w:val="00121E86"/>
    <w:rsid w:val="00137A21"/>
    <w:rsid w:val="00183D40"/>
    <w:rsid w:val="001B3FF4"/>
    <w:rsid w:val="001C3E64"/>
    <w:rsid w:val="00245D61"/>
    <w:rsid w:val="002572BC"/>
    <w:rsid w:val="0025757C"/>
    <w:rsid w:val="00283411"/>
    <w:rsid w:val="002A4631"/>
    <w:rsid w:val="002C5791"/>
    <w:rsid w:val="00346EB9"/>
    <w:rsid w:val="00370897"/>
    <w:rsid w:val="003A0F1C"/>
    <w:rsid w:val="003A6328"/>
    <w:rsid w:val="003B3ADE"/>
    <w:rsid w:val="003F639E"/>
    <w:rsid w:val="00475FFD"/>
    <w:rsid w:val="0049675B"/>
    <w:rsid w:val="00512126"/>
    <w:rsid w:val="005846BE"/>
    <w:rsid w:val="00585E38"/>
    <w:rsid w:val="005A559A"/>
    <w:rsid w:val="005F5934"/>
    <w:rsid w:val="005F7D10"/>
    <w:rsid w:val="00621CF1"/>
    <w:rsid w:val="0066137E"/>
    <w:rsid w:val="00692F57"/>
    <w:rsid w:val="006C7C94"/>
    <w:rsid w:val="006D715F"/>
    <w:rsid w:val="007644CE"/>
    <w:rsid w:val="007A7531"/>
    <w:rsid w:val="007B4C2B"/>
    <w:rsid w:val="007C56A4"/>
    <w:rsid w:val="007C6BCC"/>
    <w:rsid w:val="007E5C8E"/>
    <w:rsid w:val="007F4DC4"/>
    <w:rsid w:val="00832BB3"/>
    <w:rsid w:val="0085126E"/>
    <w:rsid w:val="008A2703"/>
    <w:rsid w:val="00952240"/>
    <w:rsid w:val="00977ED1"/>
    <w:rsid w:val="009E0BC9"/>
    <w:rsid w:val="00A219CA"/>
    <w:rsid w:val="00A56CFA"/>
    <w:rsid w:val="00A973A6"/>
    <w:rsid w:val="00B32E24"/>
    <w:rsid w:val="00B47C9A"/>
    <w:rsid w:val="00BA08C8"/>
    <w:rsid w:val="00BB1337"/>
    <w:rsid w:val="00BC1E3B"/>
    <w:rsid w:val="00BC36FE"/>
    <w:rsid w:val="00C53CFA"/>
    <w:rsid w:val="00C561F7"/>
    <w:rsid w:val="00C92AC4"/>
    <w:rsid w:val="00CA1DD7"/>
    <w:rsid w:val="00CD321D"/>
    <w:rsid w:val="00CF35AC"/>
    <w:rsid w:val="00CF4BBE"/>
    <w:rsid w:val="00D07451"/>
    <w:rsid w:val="00DA4DB4"/>
    <w:rsid w:val="00E4183C"/>
    <w:rsid w:val="00E52F29"/>
    <w:rsid w:val="00E64C18"/>
    <w:rsid w:val="00E71D34"/>
    <w:rsid w:val="00E762F5"/>
    <w:rsid w:val="00ED19DD"/>
    <w:rsid w:val="00ED66A8"/>
    <w:rsid w:val="00ED7C75"/>
    <w:rsid w:val="00EE5666"/>
    <w:rsid w:val="00F75297"/>
    <w:rsid w:val="00F94637"/>
    <w:rsid w:val="00FA66E3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C92FA"/>
  <w15:chartTrackingRefBased/>
  <w15:docId w15:val="{F1660232-BAC1-AC41-8B8F-721A5E37F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66E3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45D6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45D6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5D6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it-IT"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5D6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it-IT"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5D6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it-IT"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5D6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it-IT"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5D6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it-IT"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5D6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it-IT"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5D6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45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45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5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5D6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5D6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5D6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5D6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5D6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5D6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45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245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5D6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5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5D6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it-IT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5D6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45D61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it-IT" w:eastAsia="en-US"/>
    </w:rPr>
  </w:style>
  <w:style w:type="character" w:styleId="Enfasiintensa">
    <w:name w:val="Intense Emphasis"/>
    <w:basedOn w:val="Carpredefinitoparagrafo"/>
    <w:uiPriority w:val="21"/>
    <w:qFormat/>
    <w:rsid w:val="00245D6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5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it-IT"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5D6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45D61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2572BC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257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2572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572BC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diceHTML">
    <w:name w:val="HTML Code"/>
    <w:basedOn w:val="Carpredefinitoparagrafo"/>
    <w:uiPriority w:val="99"/>
    <w:semiHidden/>
    <w:unhideWhenUsed/>
    <w:rsid w:val="002572BC"/>
    <w:rPr>
      <w:rFonts w:ascii="Courier New" w:eastAsia="Times New Roman" w:hAnsi="Courier New" w:cs="Courier New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E4183C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4183C"/>
    <w:rPr>
      <w:rFonts w:ascii="Arial" w:eastAsia="Arial" w:hAnsi="Arial" w:cs="Arial"/>
      <w:sz w:val="22"/>
      <w:szCs w:val="22"/>
      <w:lang w:val="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4183C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4183C"/>
    <w:rPr>
      <w:rFonts w:ascii="Arial" w:eastAsia="Arial" w:hAnsi="Arial" w:cs="Arial"/>
      <w:sz w:val="22"/>
      <w:szCs w:val="22"/>
      <w:lang w:val="it" w:eastAsia="it-IT"/>
    </w:rPr>
  </w:style>
  <w:style w:type="character" w:styleId="Collegamentoipertestuale">
    <w:name w:val="Hyperlink"/>
    <w:basedOn w:val="Carpredefinitoparagrafo"/>
    <w:uiPriority w:val="99"/>
    <w:unhideWhenUsed/>
    <w:rsid w:val="0049675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5</Pages>
  <Words>1742</Words>
  <Characters>9932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chiarini Giorgia</dc:creator>
  <cp:keywords/>
  <dc:description/>
  <cp:lastModifiedBy>Tommaso Pettenuzzo</cp:lastModifiedBy>
  <cp:revision>36</cp:revision>
  <dcterms:created xsi:type="dcterms:W3CDTF">2024-09-20T22:22:00Z</dcterms:created>
  <dcterms:modified xsi:type="dcterms:W3CDTF">2025-03-10T23:23:00Z</dcterms:modified>
</cp:coreProperties>
</file>